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A8CAC3" w14:textId="2CD0119C" w:rsidR="008B3189" w:rsidRDefault="008B3189" w:rsidP="00072434">
      <w:pPr>
        <w:pStyle w:val="Heading2"/>
      </w:pPr>
      <w:bookmarkStart w:id="0" w:name="_Toc134001190"/>
      <w:r>
        <w:t>Supplementary material for:</w:t>
      </w:r>
    </w:p>
    <w:p w14:paraId="17E77823" w14:textId="77777777" w:rsidR="008B3189" w:rsidRPr="008B3189" w:rsidRDefault="008B3189" w:rsidP="002C683A">
      <w:pPr>
        <w:ind w:firstLine="0"/>
        <w:rPr>
          <w:b/>
          <w:bCs/>
        </w:rPr>
      </w:pPr>
      <w:r w:rsidRPr="008B3189">
        <w:rPr>
          <w:b/>
          <w:bCs/>
        </w:rPr>
        <w:t>What is the extent of reliability and validity evidence for screening tools for cognitive and behavioural change in people with ALS? A systematic review.</w:t>
      </w:r>
    </w:p>
    <w:p w14:paraId="7F4C65BF" w14:textId="7B05E932" w:rsidR="008B3189" w:rsidRPr="008B3189" w:rsidRDefault="008B3189" w:rsidP="00202FD9">
      <w:pPr>
        <w:ind w:firstLine="0"/>
        <w:rPr>
          <w:b/>
          <w:bCs/>
        </w:rPr>
      </w:pPr>
      <w:r w:rsidRPr="008B3189">
        <w:rPr>
          <w:b/>
          <w:bCs/>
        </w:rPr>
        <w:t>Lyndsay Didcote, Silia Vitoratou, Ammar Al-Chalabi &amp; Laura H. Goldstein</w:t>
      </w:r>
    </w:p>
    <w:p w14:paraId="279BCAB2" w14:textId="77777777" w:rsidR="008B3189" w:rsidRDefault="008B3189" w:rsidP="00072434">
      <w:pPr>
        <w:pStyle w:val="Heading2"/>
      </w:pPr>
    </w:p>
    <w:p w14:paraId="74764A67" w14:textId="42ED3E65" w:rsidR="00072434" w:rsidRPr="00072434" w:rsidRDefault="00072434" w:rsidP="008B3189">
      <w:pPr>
        <w:pStyle w:val="Heading2"/>
        <w:numPr>
          <w:ilvl w:val="0"/>
          <w:numId w:val="1"/>
        </w:numPr>
      </w:pPr>
      <w:r w:rsidRPr="00072434">
        <w:t>Data synthesis and extraction</w:t>
      </w:r>
      <w:bookmarkEnd w:id="0"/>
    </w:p>
    <w:p w14:paraId="1DEAF8A4" w14:textId="6511E544" w:rsidR="00BF4889" w:rsidRPr="00072434" w:rsidRDefault="00BF4889" w:rsidP="0011214B">
      <w:pPr>
        <w:pStyle w:val="Firstparagraph"/>
      </w:pPr>
      <w:r w:rsidRPr="00072434">
        <w:t>The following sample characteristics were extracted: the screening tool(s) tested; cohort type (</w:t>
      </w:r>
      <w:proofErr w:type="spellStart"/>
      <w:r w:rsidRPr="00072434">
        <w:t>pwALS</w:t>
      </w:r>
      <w:proofErr w:type="spellEnd"/>
      <w:r w:rsidRPr="00072434">
        <w:t>/other patient group/healthy controls); mean (and standard deviation) or median (and interquartile range) age, years of education, disease duration, and ALSFRS-R scores; percentage of the sample that was female; the language in which the research was conducted; sample size; and disease onset site profile of samples.</w:t>
      </w:r>
    </w:p>
    <w:p w14:paraId="5A5165F2" w14:textId="3D374B3D" w:rsidR="00BF4889" w:rsidRPr="00072434" w:rsidRDefault="00BF4889" w:rsidP="00BF4889">
      <w:pPr>
        <w:rPr>
          <w:rFonts w:eastAsia="Times New Roman"/>
          <w:lang w:eastAsia="en-GB"/>
        </w:rPr>
      </w:pPr>
      <w:r w:rsidRPr="00072434">
        <w:t>Reliability data that was extracted related to: internal consistency statistics; item-total correlation; test-retest reliability and inter-rater reliability statistics</w:t>
      </w:r>
      <w:r w:rsidR="00F879CA">
        <w:t xml:space="preserve"> (intraclass correlations and Cohen’s kappa</w:t>
      </w:r>
      <w:r w:rsidR="00C713B2">
        <w:t>)</w:t>
      </w:r>
      <w:r w:rsidRPr="00072434">
        <w:rPr>
          <w:rFonts w:eastAsia="Times New Roman"/>
          <w:lang w:eastAsia="en-GB"/>
        </w:rPr>
        <w:t xml:space="preserve">. </w:t>
      </w:r>
      <w:r w:rsidRPr="00072434">
        <w:t xml:space="preserve">Validity data that was extracted specifically included (where available): the cut-off score recommended by the study; sensitivity, and specificity of the cut-off score; area under the curve for distinguishing between cases and controls; structural validity statistics; statistics relevant to convergent validity (e.g., Pearson’s correlations). Sensitivity and specificity values were often reported in the literature, so studies can be compared using these metrics, while few report negative predictive values (NPVs) and positive predictive values (PPVs); therefore, it is not easy to compare studies and draw clear conclusions based on PPVs and NPVs. Thus, </w:t>
      </w:r>
      <w:r w:rsidR="00981279">
        <w:t xml:space="preserve">only </w:t>
      </w:r>
      <w:r w:rsidRPr="00072434">
        <w:t xml:space="preserve">sensitivity and specificity values were extracted. </w:t>
      </w:r>
    </w:p>
    <w:p w14:paraId="0DA388BE" w14:textId="58A05EE6" w:rsidR="001E28B8" w:rsidRDefault="001E28B8"/>
    <w:p w14:paraId="2CCEE190" w14:textId="77777777" w:rsidR="00701D95" w:rsidRDefault="00701D95" w:rsidP="009D1CE3">
      <w:pPr>
        <w:ind w:firstLine="0"/>
      </w:pPr>
    </w:p>
    <w:p w14:paraId="2D8E5120" w14:textId="77777777" w:rsidR="009D1CE3" w:rsidRDefault="009D1CE3" w:rsidP="009D1CE3">
      <w:pPr>
        <w:ind w:firstLine="0"/>
      </w:pPr>
    </w:p>
    <w:p w14:paraId="1F74DCE2" w14:textId="7E6563A0" w:rsidR="009D1CE3" w:rsidRPr="004C09F9" w:rsidRDefault="009D1CE3" w:rsidP="008B3189">
      <w:pPr>
        <w:pStyle w:val="Heading2"/>
        <w:numPr>
          <w:ilvl w:val="0"/>
          <w:numId w:val="1"/>
        </w:numPr>
      </w:pPr>
      <w:bookmarkStart w:id="1" w:name="_Toc134001191"/>
      <w:r w:rsidRPr="004C09F9">
        <w:t xml:space="preserve">Risk of bias and study quality </w:t>
      </w:r>
      <w:bookmarkEnd w:id="1"/>
      <w:r w:rsidRPr="004C09F9">
        <w:t>(Main score)</w:t>
      </w:r>
    </w:p>
    <w:p w14:paraId="49763535" w14:textId="46423584" w:rsidR="004C09F9" w:rsidRPr="004C09F9" w:rsidRDefault="004C09F9" w:rsidP="005A0B24">
      <w:pPr>
        <w:pStyle w:val="Firstparagraph"/>
      </w:pPr>
      <w:r w:rsidRPr="004C09F9">
        <w:t xml:space="preserve">Sample sizes of 30 or more participants used to derive the reported reliability and validity statistics were awarded one point. Sample sizes of below 30 were considered small and were not awarded points. A sample size of at least 30 was preferred as it is considered large enough to rely on Central Limit Theorem and assume that the sampling distribution of the mean approximates a normal distribution </w:t>
      </w:r>
      <w:sdt>
        <w:sdtPr>
          <w:rPr>
            <w:color w:val="000000"/>
          </w:rPr>
          <w:tag w:val="MENDELEY_CITATION_v3_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"/>
          <w:id w:val="1552190991"/>
          <w:placeholder>
            <w:docPart w:val="4FC173DBF3D9433E858F45340D6E8BE2"/>
          </w:placeholder>
        </w:sdtPr>
        <w:sdtContent>
          <w:r w:rsidR="001E38B2" w:rsidRPr="001E38B2">
            <w:rPr>
              <w:rFonts w:eastAsia="Times New Roman"/>
              <w:color w:val="000000"/>
            </w:rPr>
            <w:t>(1)</w:t>
          </w:r>
        </w:sdtContent>
      </w:sdt>
      <w:r w:rsidRPr="004C09F9">
        <w:t xml:space="preserve">.One point was awarded if reliability and validity </w:t>
      </w:r>
      <w:r w:rsidRPr="004C09F9">
        <w:lastRenderedPageBreak/>
        <w:t xml:space="preserve">evidence was generated using a sample of ALS participants. Samples that </w:t>
      </w:r>
      <w:r w:rsidR="00287B65">
        <w:t xml:space="preserve">did </w:t>
      </w:r>
      <w:r w:rsidRPr="004C09F9">
        <w:t xml:space="preserve">not </w:t>
      </w:r>
      <w:r w:rsidR="00287B65">
        <w:t xml:space="preserve">comprise </w:t>
      </w:r>
      <w:r w:rsidRPr="004C09F9">
        <w:t>ALS</w:t>
      </w:r>
      <w:r w:rsidR="00287B65">
        <w:t xml:space="preserve"> participants</w:t>
      </w:r>
      <w:r w:rsidRPr="004C09F9">
        <w:t xml:space="preserve"> were not awarded any points. </w:t>
      </w:r>
    </w:p>
    <w:p w14:paraId="56E40C18" w14:textId="00EC3813" w:rsidR="004C09F9" w:rsidRDefault="004C09F9" w:rsidP="004C09F9">
      <w:r w:rsidRPr="004C09F9">
        <w:t xml:space="preserve">Two points were awarded if a neuropsychological test battery (a collection of several </w:t>
      </w:r>
      <w:r w:rsidR="00FB3A57">
        <w:t xml:space="preserve">standardised </w:t>
      </w:r>
      <w:r w:rsidRPr="004C09F9">
        <w:t xml:space="preserve">cognitive/behavioural measures) or clinical diagnosis was used as a gold standard classification of cognitive or behavioural impairment in the process of generating cut-off scores for screening tools. If a widely accepted cognitive/behavioural </w:t>
      </w:r>
      <w:r w:rsidR="00AD01D7">
        <w:t>screening tool</w:t>
      </w:r>
      <w:r w:rsidRPr="004C09F9">
        <w:t>, other than an ALS-specific screening tool, was used as a gold standard classification, one point was awarded. No points were awarded if a gold standard was not used to determine cognitive or behavioural status when cut-off scores were generated.</w:t>
      </w:r>
      <w:r w:rsidRPr="007B4193">
        <w:t xml:space="preserve"> </w:t>
      </w:r>
    </w:p>
    <w:p w14:paraId="481C9F69" w14:textId="77777777" w:rsidR="00054D3B" w:rsidRDefault="00054D3B" w:rsidP="004C09F9"/>
    <w:p w14:paraId="613EEE4B" w14:textId="77777777" w:rsidR="00054D3B" w:rsidRDefault="00054D3B" w:rsidP="00054D3B">
      <w:pPr>
        <w:ind w:firstLine="0"/>
      </w:pPr>
    </w:p>
    <w:p w14:paraId="7F8BDF46" w14:textId="0635BB0F" w:rsidR="00054D3B" w:rsidRPr="00054D3B" w:rsidRDefault="00054D3B" w:rsidP="008B3189">
      <w:pPr>
        <w:pStyle w:val="Heading2"/>
        <w:numPr>
          <w:ilvl w:val="0"/>
          <w:numId w:val="1"/>
        </w:numPr>
      </w:pPr>
      <w:bookmarkStart w:id="2" w:name="_Toc134001192"/>
      <w:r w:rsidRPr="00054D3B">
        <w:t>Risk of bias and study quality for inter-rater reliability studies</w:t>
      </w:r>
      <w:bookmarkEnd w:id="2"/>
    </w:p>
    <w:p w14:paraId="340174F2" w14:textId="77777777" w:rsidR="00054D3B" w:rsidRPr="00054D3B" w:rsidRDefault="00054D3B" w:rsidP="00054D3B">
      <w:pPr>
        <w:pStyle w:val="Firstparagraph"/>
      </w:pPr>
      <w:r w:rsidRPr="00054D3B">
        <w:t xml:space="preserve">For studies that assessed inter-rater reliability, a second risk of bias and study quality score, specific to inter-rater reliability evaluations, was given. As for the main risk of bias and study quality score, inter-rater reliability risk of bias and study quality scores (IRR bias/quality scores) were calculated as total points awarded for each bias assessment criterion over total points available (not all bias assessment criteria were applicable to each study) and are given as a percentage.  </w:t>
      </w:r>
    </w:p>
    <w:p w14:paraId="36F02CC6" w14:textId="262D3C87" w:rsidR="00054D3B" w:rsidRPr="00054D3B" w:rsidRDefault="00054D3B" w:rsidP="00054D3B">
      <w:r w:rsidRPr="00054D3B">
        <w:t xml:space="preserve">IRR risk of bias and study quality scores were generated based on the sample size and whether statistics were generated using an ALS sample. The sample size and ALS sample criteria, and the point allocation method were the same for the IRR risk of bias and study quality score as was used to generate the main risk of bias and study quality score. </w:t>
      </w:r>
    </w:p>
    <w:p w14:paraId="36F27EFF" w14:textId="77777777" w:rsidR="00054D3B" w:rsidRPr="00C67ACC" w:rsidRDefault="00054D3B" w:rsidP="00054D3B">
      <w:r w:rsidRPr="00054D3B">
        <w:t xml:space="preserve">IRR risk of bias and study quality was further evaluated by assessing the use of blinding techniques, and random selection of </w:t>
      </w:r>
      <w:r w:rsidRPr="00C67ACC">
        <w:t xml:space="preserve">participants where appropriate. If raters were blinded to scores given by other raters, studies were awarded one point as this method minimises the risk of raters influencing each other’s scores. Studies were not awarded points if this blinding method was not in place or was not described in the research article. Where a sub-sample was selected from the main study sample (i.e., only a proportion of the sample was selected) to calculate inter-rater reliability, studies were awarded one point if the sub-sample was randomly selected. Studies were not awarded any points if the sub-sample was not randomly selected or if this information was not provided in the research article. </w:t>
      </w:r>
    </w:p>
    <w:p w14:paraId="0FFED907" w14:textId="77777777" w:rsidR="00054D3B" w:rsidRDefault="00054D3B" w:rsidP="00054D3B">
      <w:r w:rsidRPr="00C67ACC">
        <w:lastRenderedPageBreak/>
        <w:t>As some risk of bias and study quality assessment criteria were not relevant to every study included in the review, the total points scored by</w:t>
      </w:r>
      <w:r w:rsidRPr="00054D3B">
        <w:t xml:space="preserve"> each study are expressed as a percentage of the total available points for the relevant criteria.</w:t>
      </w:r>
    </w:p>
    <w:p w14:paraId="528DA80D" w14:textId="77777777" w:rsidR="009D1CE3" w:rsidRDefault="009D1CE3" w:rsidP="009D1CE3">
      <w:pPr>
        <w:ind w:firstLine="0"/>
      </w:pPr>
    </w:p>
    <w:p w14:paraId="5443A787" w14:textId="06888ED6" w:rsidR="008578E1" w:rsidRDefault="008578E1" w:rsidP="008B3189">
      <w:pPr>
        <w:pStyle w:val="Heading2"/>
        <w:numPr>
          <w:ilvl w:val="0"/>
          <w:numId w:val="1"/>
        </w:numPr>
      </w:pPr>
      <w:r>
        <w:t xml:space="preserve">Registration </w:t>
      </w:r>
    </w:p>
    <w:p w14:paraId="427ED829" w14:textId="77777777" w:rsidR="008578E1" w:rsidRDefault="008578E1" w:rsidP="008578E1">
      <w:pPr>
        <w:ind w:firstLine="0"/>
      </w:pPr>
      <w:r w:rsidRPr="00323847">
        <w:t xml:space="preserve">This review was not registered and a protocol was not prepared. </w:t>
      </w:r>
    </w:p>
    <w:p w14:paraId="173768E0" w14:textId="77777777" w:rsidR="008578E1" w:rsidRDefault="008578E1" w:rsidP="008578E1">
      <w:pPr>
        <w:ind w:firstLine="0"/>
      </w:pPr>
    </w:p>
    <w:p w14:paraId="43BF13E5" w14:textId="09DAE34F" w:rsidR="008578E1" w:rsidRPr="00500746" w:rsidRDefault="00DA5977" w:rsidP="008B3189">
      <w:pPr>
        <w:pStyle w:val="Heading2"/>
        <w:numPr>
          <w:ilvl w:val="0"/>
          <w:numId w:val="1"/>
        </w:numPr>
        <w:rPr>
          <w:rStyle w:val="cf01"/>
          <w:rFonts w:ascii="Times New Roman" w:hAnsi="Times New Roman" w:cs="Times New Roman"/>
          <w:sz w:val="26"/>
          <w:szCs w:val="26"/>
        </w:rPr>
      </w:pPr>
      <w:r>
        <w:t>P</w:t>
      </w:r>
      <w:r w:rsidR="002863A7">
        <w:t>apers</w:t>
      </w:r>
      <w:r w:rsidR="008177C5">
        <w:t xml:space="preserve"> that were discussed among researchers</w:t>
      </w:r>
      <w:r>
        <w:t xml:space="preserve"> and </w:t>
      </w:r>
      <w:proofErr w:type="gramStart"/>
      <w:r>
        <w:t>excluded</w:t>
      </w:r>
      <w:proofErr w:type="gramEnd"/>
    </w:p>
    <w:tbl>
      <w:tblPr>
        <w:tblStyle w:val="TableGrid"/>
        <w:tblW w:w="0" w:type="auto"/>
        <w:tblLook w:val="04A0" w:firstRow="1" w:lastRow="0" w:firstColumn="1" w:lastColumn="0" w:noHBand="0" w:noVBand="1"/>
      </w:tblPr>
      <w:tblGrid>
        <w:gridCol w:w="2263"/>
        <w:gridCol w:w="6753"/>
      </w:tblGrid>
      <w:tr w:rsidR="005049F5" w14:paraId="442F498B" w14:textId="77777777" w:rsidTr="0089268C">
        <w:trPr>
          <w:trHeight w:val="433"/>
        </w:trPr>
        <w:tc>
          <w:tcPr>
            <w:tcW w:w="2263" w:type="dxa"/>
          </w:tcPr>
          <w:p w14:paraId="7376659B" w14:textId="1C707D5E" w:rsidR="005049F5" w:rsidRPr="0089268C" w:rsidRDefault="005049F5" w:rsidP="0089268C">
            <w:pPr>
              <w:pStyle w:val="pf0"/>
              <w:spacing w:after="0" w:afterAutospacing="0"/>
            </w:pPr>
            <w:r w:rsidRPr="0089268C">
              <w:t>Paper</w:t>
            </w:r>
          </w:p>
        </w:tc>
        <w:tc>
          <w:tcPr>
            <w:tcW w:w="6753" w:type="dxa"/>
          </w:tcPr>
          <w:p w14:paraId="2024F09C" w14:textId="58B6A570" w:rsidR="005049F5" w:rsidRPr="0089268C" w:rsidRDefault="005049F5" w:rsidP="0089268C">
            <w:pPr>
              <w:pStyle w:val="pf0"/>
              <w:spacing w:after="0" w:afterAutospacing="0"/>
            </w:pPr>
            <w:r w:rsidRPr="0089268C">
              <w:t>Reason for exclusion</w:t>
            </w:r>
          </w:p>
        </w:tc>
      </w:tr>
      <w:tr w:rsidR="005049F5" w14:paraId="791FCEF0" w14:textId="77777777" w:rsidTr="005049F5">
        <w:tc>
          <w:tcPr>
            <w:tcW w:w="2263" w:type="dxa"/>
          </w:tcPr>
          <w:p w14:paraId="65252E2A" w14:textId="401C95D7" w:rsidR="005049F5" w:rsidRPr="0089268C" w:rsidRDefault="00A11976" w:rsidP="008578E1">
            <w:pPr>
              <w:pStyle w:val="pf0"/>
            </w:pPr>
            <w:r w:rsidRPr="0089268C">
              <w:t>Crockford, K</w:t>
            </w:r>
            <w:r w:rsidR="00904F82" w:rsidRPr="0089268C">
              <w:t>leynhans et al., 2018</w:t>
            </w:r>
            <w:sdt>
              <w:sdtPr>
                <w:rPr>
                  <w:color w:val="000000"/>
                </w:rPr>
                <w:tag w:val="MENDELEY_CITATION_v3_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"/>
                <w:id w:val="682177149"/>
                <w:placeholder>
                  <w:docPart w:val="DefaultPlaceholder_-1854013440"/>
                </w:placeholder>
              </w:sdtPr>
              <w:sdtContent>
                <w:r w:rsidR="003C7F2B" w:rsidRPr="003C7F2B">
                  <w:rPr>
                    <w:color w:val="000000"/>
                  </w:rPr>
                  <w:t>(2)</w:t>
                </w:r>
              </w:sdtContent>
            </w:sdt>
          </w:p>
        </w:tc>
        <w:tc>
          <w:tcPr>
            <w:tcW w:w="6753" w:type="dxa"/>
          </w:tcPr>
          <w:p w14:paraId="5E68E4D6" w14:textId="6575E83C" w:rsidR="005049F5" w:rsidRPr="0089268C" w:rsidRDefault="00904F82" w:rsidP="008578E1">
            <w:pPr>
              <w:pStyle w:val="pf0"/>
            </w:pPr>
            <w:r w:rsidRPr="0089268C">
              <w:t>Alternate forms rather than test-retest reliability</w:t>
            </w:r>
          </w:p>
        </w:tc>
      </w:tr>
      <w:tr w:rsidR="00696A11" w14:paraId="09667AF4" w14:textId="77777777" w:rsidTr="005049F5">
        <w:tc>
          <w:tcPr>
            <w:tcW w:w="2263" w:type="dxa"/>
          </w:tcPr>
          <w:p w14:paraId="5452CE4A" w14:textId="25296E67" w:rsidR="00696A11" w:rsidRPr="0089268C" w:rsidRDefault="00696A11" w:rsidP="00696A11">
            <w:pPr>
              <w:pStyle w:val="pf0"/>
            </w:pPr>
            <w:r w:rsidRPr="0089268C">
              <w:t>Crockford, Newton et al., 2018</w:t>
            </w:r>
            <w:sdt>
              <w:sdtPr>
                <w:rPr>
                  <w:color w:val="000000"/>
                </w:rPr>
                <w:tag w:val="MENDELEY_CITATION_v3_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"/>
                <w:id w:val="1865486997"/>
                <w:placeholder>
                  <w:docPart w:val="DefaultPlaceholder_-1854013440"/>
                </w:placeholder>
              </w:sdtPr>
              <w:sdtContent>
                <w:r w:rsidR="006D6AB2" w:rsidRPr="006D6AB2">
                  <w:rPr>
                    <w:color w:val="000000"/>
                  </w:rPr>
                  <w:t>(3)</w:t>
                </w:r>
              </w:sdtContent>
            </w:sdt>
          </w:p>
        </w:tc>
        <w:tc>
          <w:tcPr>
            <w:tcW w:w="6753" w:type="dxa"/>
          </w:tcPr>
          <w:p w14:paraId="07C0C587" w14:textId="75A0A921" w:rsidR="00696A11" w:rsidRPr="0089268C" w:rsidRDefault="00696A11" w:rsidP="00696A11">
            <w:pPr>
              <w:pStyle w:val="pf0"/>
            </w:pPr>
            <w:r w:rsidRPr="0089268C">
              <w:t>Alternate forms rather than test-retest reliability</w:t>
            </w:r>
          </w:p>
        </w:tc>
      </w:tr>
      <w:tr w:rsidR="00696A11" w14:paraId="263D84D5" w14:textId="77777777" w:rsidTr="005049F5">
        <w:tc>
          <w:tcPr>
            <w:tcW w:w="2263" w:type="dxa"/>
          </w:tcPr>
          <w:p w14:paraId="3B878AE1" w14:textId="45E3E9C5" w:rsidR="00696A11" w:rsidRPr="0089268C" w:rsidRDefault="00696A11" w:rsidP="00696A11">
            <w:pPr>
              <w:pStyle w:val="pf0"/>
            </w:pPr>
            <w:r w:rsidRPr="0089268C">
              <w:t>Christodoulou et al., 2016</w:t>
            </w:r>
            <w:sdt>
              <w:sdtPr>
                <w:rPr>
                  <w:color w:val="000000"/>
                </w:rPr>
                <w:tag w:val="MENDELEY_CITATION_v3_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"/>
                <w:id w:val="1981797315"/>
                <w:placeholder>
                  <w:docPart w:val="DefaultPlaceholder_-1854013440"/>
                </w:placeholder>
              </w:sdtPr>
              <w:sdtContent>
                <w:r w:rsidR="006D6AB2" w:rsidRPr="006D6AB2">
                  <w:rPr>
                    <w:color w:val="000000"/>
                  </w:rPr>
                  <w:t>(4)</w:t>
                </w:r>
              </w:sdtContent>
            </w:sdt>
          </w:p>
        </w:tc>
        <w:tc>
          <w:tcPr>
            <w:tcW w:w="6753" w:type="dxa"/>
          </w:tcPr>
          <w:p w14:paraId="59E7A1F8" w14:textId="2580B1D0" w:rsidR="00696A11" w:rsidRPr="0089268C" w:rsidRDefault="00696A11" w:rsidP="00696A11">
            <w:pPr>
              <w:pStyle w:val="pf0"/>
            </w:pPr>
            <w:r w:rsidRPr="0089268C">
              <w:t>Alternate forms rather than test-retest reliability</w:t>
            </w:r>
          </w:p>
        </w:tc>
      </w:tr>
      <w:tr w:rsidR="005049F5" w14:paraId="4698C2D0" w14:textId="77777777" w:rsidTr="005049F5">
        <w:tc>
          <w:tcPr>
            <w:tcW w:w="2263" w:type="dxa"/>
          </w:tcPr>
          <w:p w14:paraId="211D9BC6" w14:textId="34388167" w:rsidR="005049F5" w:rsidRPr="0089268C" w:rsidRDefault="00AD5746" w:rsidP="008578E1">
            <w:pPr>
              <w:pStyle w:val="pf0"/>
            </w:pPr>
            <w:r w:rsidRPr="0089268C">
              <w:t xml:space="preserve">Poletti et al., </w:t>
            </w:r>
            <w:r w:rsidR="00F73245" w:rsidRPr="0089268C">
              <w:t>2018</w:t>
            </w:r>
            <w:sdt>
              <w:sdtPr>
                <w:rPr>
                  <w:color w:val="000000"/>
                </w:rPr>
                <w:tag w:val="MENDELEY_CITATION_v3_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"/>
                <w:id w:val="-1417089822"/>
                <w:placeholder>
                  <w:docPart w:val="DefaultPlaceholder_-1854013440"/>
                </w:placeholder>
              </w:sdtPr>
              <w:sdtContent>
                <w:r w:rsidR="007D3375" w:rsidRPr="007D3375">
                  <w:rPr>
                    <w:color w:val="000000"/>
                  </w:rPr>
                  <w:t>(5)</w:t>
                </w:r>
              </w:sdtContent>
            </w:sdt>
          </w:p>
        </w:tc>
        <w:tc>
          <w:tcPr>
            <w:tcW w:w="6753" w:type="dxa"/>
          </w:tcPr>
          <w:p w14:paraId="07EDBDD8" w14:textId="20FB39C0" w:rsidR="005049F5" w:rsidRPr="0089268C" w:rsidRDefault="00F85C32" w:rsidP="008578E1">
            <w:pPr>
              <w:pStyle w:val="pf0"/>
            </w:pPr>
            <w:r w:rsidRPr="0089268C">
              <w:t>Test-retest intervals were longer than 2 weeks apart at 6 months</w:t>
            </w:r>
            <w:r w:rsidR="0089268C" w:rsidRPr="0089268C">
              <w:t xml:space="preserve"> (longitudinal rather than test-retest). </w:t>
            </w:r>
          </w:p>
        </w:tc>
      </w:tr>
      <w:tr w:rsidR="005049F5" w14:paraId="50F8D7C4" w14:textId="77777777" w:rsidTr="005049F5">
        <w:tc>
          <w:tcPr>
            <w:tcW w:w="2263" w:type="dxa"/>
          </w:tcPr>
          <w:p w14:paraId="56CF9843" w14:textId="3E909711" w:rsidR="0002643E" w:rsidRPr="0089268C" w:rsidRDefault="00B348B6" w:rsidP="0002643E">
            <w:pPr>
              <w:spacing w:line="240" w:lineRule="auto"/>
              <w:ind w:firstLine="0"/>
              <w:rPr>
                <w:color w:val="000000"/>
              </w:rPr>
            </w:pPr>
            <w:r w:rsidRPr="0089268C">
              <w:rPr>
                <w:color w:val="000000"/>
              </w:rPr>
              <w:t>Bock et al., 2017</w:t>
            </w:r>
            <w:sdt>
              <w:sdtPr>
                <w:rPr>
                  <w:color w:val="000000"/>
                </w:rPr>
                <w:tag w:val="MENDELEY_CITATION_v3_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"/>
                <w:id w:val="234598794"/>
                <w:placeholder>
                  <w:docPart w:val="DefaultPlaceholder_-1854013440"/>
                </w:placeholder>
              </w:sdtPr>
              <w:sdtContent>
                <w:r w:rsidR="007D3375" w:rsidRPr="007D3375">
                  <w:rPr>
                    <w:color w:val="000000"/>
                  </w:rPr>
                  <w:t>(6)</w:t>
                </w:r>
              </w:sdtContent>
            </w:sdt>
          </w:p>
          <w:p w14:paraId="6D767A01" w14:textId="77777777" w:rsidR="005049F5" w:rsidRPr="0089268C" w:rsidRDefault="005049F5" w:rsidP="008578E1">
            <w:pPr>
              <w:pStyle w:val="pf0"/>
            </w:pPr>
          </w:p>
        </w:tc>
        <w:tc>
          <w:tcPr>
            <w:tcW w:w="6753" w:type="dxa"/>
          </w:tcPr>
          <w:p w14:paraId="75336D66" w14:textId="23F24985" w:rsidR="005049F5" w:rsidRPr="0089268C" w:rsidRDefault="0089268C" w:rsidP="008578E1">
            <w:pPr>
              <w:pStyle w:val="pf0"/>
            </w:pPr>
            <w:r w:rsidRPr="0089268C">
              <w:t>Test-retest intervals were longer than 2 weeks apart at 6.8 months (longitudinal rather than test-retest).</w:t>
            </w:r>
          </w:p>
        </w:tc>
      </w:tr>
    </w:tbl>
    <w:p w14:paraId="14D900DC" w14:textId="77777777" w:rsidR="002E6D14" w:rsidRDefault="002E6D14" w:rsidP="009D1CE3">
      <w:pPr>
        <w:ind w:firstLine="0"/>
      </w:pPr>
    </w:p>
    <w:sdt>
      <w:sdtPr>
        <w:tag w:val="MENDELEY_BIBLIOGRAPHY"/>
        <w:id w:val="492295593"/>
        <w:placeholder>
          <w:docPart w:val="DefaultPlaceholder_-1854013440"/>
        </w:placeholder>
      </w:sdtPr>
      <w:sdtContent>
        <w:p w14:paraId="79476552" w14:textId="1D4D648E" w:rsidR="007D3375" w:rsidRDefault="007D3375">
          <w:pPr>
            <w:autoSpaceDE w:val="0"/>
            <w:autoSpaceDN w:val="0"/>
            <w:ind w:hanging="640"/>
            <w:divId w:val="1080252410"/>
            <w:rPr>
              <w:rFonts w:eastAsia="Times New Roman"/>
              <w:kern w:val="0"/>
              <w14:ligatures w14:val="none"/>
            </w:rPr>
          </w:pPr>
          <w:r>
            <w:rPr>
              <w:rFonts w:eastAsia="Times New Roman"/>
            </w:rPr>
            <w:t>1.</w:t>
          </w:r>
          <w:r>
            <w:rPr>
              <w:rFonts w:eastAsia="Times New Roman"/>
            </w:rPr>
            <w:tab/>
            <w:t xml:space="preserve">Kwak SG, Kim JH. Central limit theorem: the cornerstone of modern statistics. Korean J </w:t>
          </w:r>
          <w:proofErr w:type="spellStart"/>
          <w:r>
            <w:rPr>
              <w:rFonts w:eastAsia="Times New Roman"/>
            </w:rPr>
            <w:t>Anesthesiol</w:t>
          </w:r>
          <w:proofErr w:type="spellEnd"/>
          <w:r>
            <w:rPr>
              <w:rFonts w:eastAsia="Times New Roman"/>
            </w:rPr>
            <w:t>. 2017;70(2):144–56.</w:t>
          </w:r>
        </w:p>
        <w:p w14:paraId="4306F599" w14:textId="2D755B5E" w:rsidR="007D3375" w:rsidRDefault="007D3375">
          <w:pPr>
            <w:autoSpaceDE w:val="0"/>
            <w:autoSpaceDN w:val="0"/>
            <w:ind w:hanging="640"/>
            <w:divId w:val="805439609"/>
            <w:rPr>
              <w:rFonts w:eastAsia="Times New Roman"/>
            </w:rPr>
          </w:pPr>
          <w:r>
            <w:rPr>
              <w:rFonts w:eastAsia="Times New Roman"/>
            </w:rPr>
            <w:t>2.</w:t>
          </w:r>
          <w:r>
            <w:rPr>
              <w:rFonts w:eastAsia="Times New Roman"/>
            </w:rPr>
            <w:tab/>
            <w:t xml:space="preserve">Crockford C, Kleynhans M, Wilton E, Radakovic R, Newton J, Niven EH, et al. ECAS A-B-C: alternate forms of the Edinburgh Cognitive and </w:t>
          </w:r>
          <w:r w:rsidRPr="00582920">
            <w:rPr>
              <w:rFonts w:eastAsia="Times New Roman"/>
            </w:rPr>
            <w:t xml:space="preserve">Behavioural ALS Screen. </w:t>
          </w:r>
          <w:proofErr w:type="spellStart"/>
          <w:r w:rsidRPr="00582920">
            <w:rPr>
              <w:rFonts w:eastAsia="Times New Roman"/>
            </w:rPr>
            <w:t>Amyotroph</w:t>
          </w:r>
          <w:proofErr w:type="spellEnd"/>
          <w:r w:rsidRPr="00582920">
            <w:rPr>
              <w:rFonts w:eastAsia="Times New Roman"/>
            </w:rPr>
            <w:t xml:space="preserve"> Lateral </w:t>
          </w:r>
          <w:proofErr w:type="spellStart"/>
          <w:r w:rsidRPr="00582920">
            <w:rPr>
              <w:rFonts w:eastAsia="Times New Roman"/>
            </w:rPr>
            <w:t>Scler</w:t>
          </w:r>
          <w:proofErr w:type="spellEnd"/>
          <w:r w:rsidRPr="00582920">
            <w:rPr>
              <w:rFonts w:eastAsia="Times New Roman"/>
            </w:rPr>
            <w:t xml:space="preserve"> Frontotemporal Degener. 2018;19(1–2):57</w:t>
          </w:r>
          <w:r>
            <w:rPr>
              <w:rFonts w:eastAsia="Times New Roman"/>
            </w:rPr>
            <w:t>–64</w:t>
          </w:r>
          <w:r w:rsidRPr="00582920">
            <w:rPr>
              <w:rFonts w:eastAsia="Times New Roman"/>
            </w:rPr>
            <w:t>. Available from: https://www.tandfonline.com/action/journalInformation?journalCode=iafd20</w:t>
          </w:r>
        </w:p>
        <w:p w14:paraId="7D08BD54" w14:textId="3D622301" w:rsidR="007D3375" w:rsidRDefault="007D3375">
          <w:pPr>
            <w:autoSpaceDE w:val="0"/>
            <w:autoSpaceDN w:val="0"/>
            <w:ind w:hanging="640"/>
            <w:divId w:val="265506945"/>
            <w:rPr>
              <w:rFonts w:eastAsia="Times New Roman"/>
            </w:rPr>
          </w:pPr>
          <w:r>
            <w:rPr>
              <w:rFonts w:eastAsia="Times New Roman"/>
            </w:rPr>
            <w:t>3.</w:t>
          </w:r>
          <w:r>
            <w:rPr>
              <w:rFonts w:eastAsia="Times New Roman"/>
            </w:rPr>
            <w:tab/>
            <w:t xml:space="preserve">Crockford C, Newton J, Lonergan K, Madden C, Mays I, </w:t>
          </w:r>
          <w:proofErr w:type="spellStart"/>
          <w:r>
            <w:rPr>
              <w:rFonts w:eastAsia="Times New Roman"/>
            </w:rPr>
            <w:t>O’sullivan</w:t>
          </w:r>
          <w:proofErr w:type="spellEnd"/>
          <w:r>
            <w:rPr>
              <w:rFonts w:eastAsia="Times New Roman"/>
            </w:rPr>
            <w:t xml:space="preserve"> M, et al. Measuring reliable change in cognition using the Edinburgh Cognitive and Behavioural </w:t>
          </w:r>
          <w:r w:rsidRPr="003A32B4">
            <w:rPr>
              <w:rFonts w:eastAsia="Times New Roman"/>
            </w:rPr>
            <w:t xml:space="preserve">ALS Screen (ECAS). </w:t>
          </w:r>
          <w:proofErr w:type="spellStart"/>
          <w:r w:rsidRPr="003A32B4">
            <w:rPr>
              <w:rFonts w:eastAsia="Times New Roman"/>
            </w:rPr>
            <w:t>Amyotroph</w:t>
          </w:r>
          <w:proofErr w:type="spellEnd"/>
          <w:r w:rsidRPr="003A32B4">
            <w:rPr>
              <w:rFonts w:eastAsia="Times New Roman"/>
            </w:rPr>
            <w:t xml:space="preserve"> Lateral </w:t>
          </w:r>
          <w:proofErr w:type="spellStart"/>
          <w:r w:rsidRPr="003A32B4">
            <w:rPr>
              <w:rFonts w:eastAsia="Times New Roman"/>
            </w:rPr>
            <w:t>Scler</w:t>
          </w:r>
          <w:proofErr w:type="spellEnd"/>
          <w:r w:rsidRPr="003A32B4">
            <w:rPr>
              <w:rFonts w:eastAsia="Times New Roman"/>
            </w:rPr>
            <w:t xml:space="preserve"> Frontotemporal Degener. 2018;19(1–2):65–73. Available from: https://www.tandfonline.com/action/journalInformation?journalCode=iafd20</w:t>
          </w:r>
        </w:p>
        <w:p w14:paraId="53543C0C" w14:textId="31360184" w:rsidR="007D3375" w:rsidRDefault="007D3375">
          <w:pPr>
            <w:autoSpaceDE w:val="0"/>
            <w:autoSpaceDN w:val="0"/>
            <w:ind w:hanging="640"/>
            <w:divId w:val="2033220784"/>
            <w:rPr>
              <w:rFonts w:eastAsia="Times New Roman"/>
            </w:rPr>
          </w:pPr>
          <w:r>
            <w:rPr>
              <w:rFonts w:eastAsia="Times New Roman"/>
            </w:rPr>
            <w:t>4.</w:t>
          </w:r>
          <w:r>
            <w:rPr>
              <w:rFonts w:eastAsia="Times New Roman"/>
            </w:rPr>
            <w:tab/>
            <w:t>Christodoulou G, Gennings C, Hupf J, Factor-Litvak P, Murphy J, Goetz RR, et al. Telephone-Based Cognitive-</w:t>
          </w:r>
          <w:proofErr w:type="spellStart"/>
          <w:r>
            <w:rPr>
              <w:rFonts w:eastAsia="Times New Roman"/>
            </w:rPr>
            <w:t>Behavioral</w:t>
          </w:r>
          <w:proofErr w:type="spellEnd"/>
          <w:r>
            <w:rPr>
              <w:rFonts w:eastAsia="Times New Roman"/>
            </w:rPr>
            <w:t xml:space="preserve"> Screening for Frontotemporal Changes in Patients with Amyotrophic Lateral Sclerosis (</w:t>
          </w:r>
          <w:r w:rsidRPr="003A32B4">
            <w:rPr>
              <w:rFonts w:eastAsia="Times New Roman"/>
            </w:rPr>
            <w:t xml:space="preserve">ALS). </w:t>
          </w:r>
          <w:proofErr w:type="spellStart"/>
          <w:r w:rsidRPr="003A32B4">
            <w:rPr>
              <w:rFonts w:eastAsia="Times New Roman"/>
            </w:rPr>
            <w:t>Amyotroph</w:t>
          </w:r>
          <w:proofErr w:type="spellEnd"/>
          <w:r w:rsidRPr="003A32B4">
            <w:rPr>
              <w:rFonts w:eastAsia="Times New Roman"/>
            </w:rPr>
            <w:t xml:space="preserve"> Lateral </w:t>
          </w:r>
          <w:proofErr w:type="spellStart"/>
          <w:r w:rsidRPr="003A32B4">
            <w:rPr>
              <w:rFonts w:eastAsia="Times New Roman"/>
            </w:rPr>
            <w:t>Scler</w:t>
          </w:r>
          <w:proofErr w:type="spellEnd"/>
          <w:r w:rsidRPr="003A32B4">
            <w:rPr>
              <w:rFonts w:eastAsia="Times New Roman"/>
            </w:rPr>
            <w:t xml:space="preserve"> </w:t>
          </w:r>
          <w:r w:rsidRPr="003A32B4">
            <w:rPr>
              <w:rFonts w:eastAsia="Times New Roman"/>
            </w:rPr>
            <w:lastRenderedPageBreak/>
            <w:t>Frontotemporal Degener. 2016;17(8):482–8. Available from: https://www.ncbi.nlm.nih.gov/pmc/articles/PMC5356507/pdf/nihms849584.pdf</w:t>
          </w:r>
        </w:p>
        <w:p w14:paraId="61906E00" w14:textId="7CDC26A9" w:rsidR="007D3375" w:rsidRPr="003A32B4" w:rsidRDefault="007D3375">
          <w:pPr>
            <w:autoSpaceDE w:val="0"/>
            <w:autoSpaceDN w:val="0"/>
            <w:ind w:hanging="640"/>
            <w:divId w:val="511922554"/>
            <w:rPr>
              <w:rFonts w:eastAsia="Times New Roman"/>
            </w:rPr>
          </w:pPr>
          <w:r>
            <w:rPr>
              <w:rFonts w:eastAsia="Times New Roman"/>
            </w:rPr>
            <w:t>5.</w:t>
          </w:r>
          <w:r>
            <w:rPr>
              <w:rFonts w:eastAsia="Times New Roman"/>
            </w:rPr>
            <w:tab/>
            <w:t xml:space="preserve">Poletti B, </w:t>
          </w:r>
          <w:proofErr w:type="spellStart"/>
          <w:r>
            <w:rPr>
              <w:rFonts w:eastAsia="Times New Roman"/>
            </w:rPr>
            <w:t>Solca</w:t>
          </w:r>
          <w:proofErr w:type="spellEnd"/>
          <w:r>
            <w:rPr>
              <w:rFonts w:eastAsia="Times New Roman"/>
            </w:rPr>
            <w:t xml:space="preserve"> F, Carelli L, Faini A, </w:t>
          </w:r>
          <w:proofErr w:type="spellStart"/>
          <w:r>
            <w:rPr>
              <w:rFonts w:eastAsia="Times New Roman"/>
            </w:rPr>
            <w:t>Madotto</w:t>
          </w:r>
          <w:proofErr w:type="spellEnd"/>
          <w:r>
            <w:rPr>
              <w:rFonts w:eastAsia="Times New Roman"/>
            </w:rPr>
            <w:t xml:space="preserve"> F, </w:t>
          </w:r>
          <w:proofErr w:type="spellStart"/>
          <w:r>
            <w:rPr>
              <w:rFonts w:eastAsia="Times New Roman"/>
            </w:rPr>
            <w:t>Lafronza</w:t>
          </w:r>
          <w:proofErr w:type="spellEnd"/>
          <w:r>
            <w:rPr>
              <w:rFonts w:eastAsia="Times New Roman"/>
            </w:rPr>
            <w:t xml:space="preserve"> A, et al. Cognitive-</w:t>
          </w:r>
          <w:proofErr w:type="spellStart"/>
          <w:r>
            <w:rPr>
              <w:rFonts w:eastAsia="Times New Roman"/>
            </w:rPr>
            <w:t>behavioral</w:t>
          </w:r>
          <w:proofErr w:type="spellEnd"/>
          <w:r>
            <w:rPr>
              <w:rFonts w:eastAsia="Times New Roman"/>
            </w:rPr>
            <w:t xml:space="preserve"> longitudinal assessment in ALS: the Italian Edinburgh Cognitive and </w:t>
          </w:r>
          <w:proofErr w:type="spellStart"/>
          <w:r>
            <w:rPr>
              <w:rFonts w:eastAsia="Times New Roman"/>
            </w:rPr>
            <w:t>Behavioral</w:t>
          </w:r>
          <w:proofErr w:type="spellEnd"/>
          <w:r>
            <w:rPr>
              <w:rFonts w:eastAsia="Times New Roman"/>
            </w:rPr>
            <w:t xml:space="preserve"> ALS screen (ECAS). </w:t>
          </w:r>
          <w:proofErr w:type="spellStart"/>
          <w:r w:rsidRPr="003A32B4">
            <w:rPr>
              <w:rFonts w:eastAsia="Times New Roman"/>
            </w:rPr>
            <w:t>Amyotroph</w:t>
          </w:r>
          <w:proofErr w:type="spellEnd"/>
          <w:r w:rsidRPr="003A32B4">
            <w:rPr>
              <w:rFonts w:eastAsia="Times New Roman"/>
            </w:rPr>
            <w:t xml:space="preserve"> Lateral </w:t>
          </w:r>
          <w:proofErr w:type="spellStart"/>
          <w:r w:rsidRPr="003A32B4">
            <w:rPr>
              <w:rFonts w:eastAsia="Times New Roman"/>
            </w:rPr>
            <w:t>Scler</w:t>
          </w:r>
          <w:proofErr w:type="spellEnd"/>
          <w:r w:rsidRPr="003A32B4">
            <w:rPr>
              <w:rFonts w:eastAsia="Times New Roman"/>
            </w:rPr>
            <w:t xml:space="preserve"> Frontotemporal Degener. 2018;19(5–6):387–95. Available from: https://www.tandfonline.com/action/journalInformation?journalCode=iafd20</w:t>
          </w:r>
        </w:p>
        <w:p w14:paraId="7CD8E770" w14:textId="77777777" w:rsidR="007D3375" w:rsidRDefault="007D3375">
          <w:pPr>
            <w:autoSpaceDE w:val="0"/>
            <w:autoSpaceDN w:val="0"/>
            <w:ind w:hanging="640"/>
            <w:divId w:val="1710108283"/>
            <w:rPr>
              <w:rFonts w:eastAsia="Times New Roman"/>
            </w:rPr>
          </w:pPr>
          <w:r w:rsidRPr="003A32B4">
            <w:rPr>
              <w:rFonts w:eastAsia="Times New Roman"/>
            </w:rPr>
            <w:t>6.</w:t>
          </w:r>
          <w:r w:rsidRPr="003A32B4">
            <w:rPr>
              <w:rFonts w:eastAsia="Times New Roman"/>
            </w:rPr>
            <w:tab/>
            <w:t xml:space="preserve">Bock M, Duong YN, Kim A, Allen I, Murphy J, Lomen-Hoerth C. </w:t>
          </w:r>
          <w:proofErr w:type="gramStart"/>
          <w:r w:rsidRPr="003A32B4">
            <w:rPr>
              <w:rFonts w:eastAsia="Times New Roman"/>
            </w:rPr>
            <w:t>Progression</w:t>
          </w:r>
          <w:proofErr w:type="gramEnd"/>
          <w:r w:rsidRPr="003A32B4">
            <w:rPr>
              <w:rFonts w:eastAsia="Times New Roman"/>
            </w:rPr>
            <w:t xml:space="preserve"> and effect of cognitive-</w:t>
          </w:r>
          <w:proofErr w:type="spellStart"/>
          <w:r w:rsidRPr="003A32B4">
            <w:rPr>
              <w:rFonts w:eastAsia="Times New Roman"/>
            </w:rPr>
            <w:t>behavioral</w:t>
          </w:r>
          <w:proofErr w:type="spellEnd"/>
          <w:r w:rsidRPr="003A32B4">
            <w:rPr>
              <w:rFonts w:eastAsia="Times New Roman"/>
            </w:rPr>
            <w:t xml:space="preserve"> changes in patients with amyotrophic lateral sclerosis. </w:t>
          </w:r>
          <w:proofErr w:type="spellStart"/>
          <w:r w:rsidRPr="003A32B4">
            <w:rPr>
              <w:rFonts w:eastAsia="Times New Roman"/>
            </w:rPr>
            <w:t>Neurol</w:t>
          </w:r>
          <w:proofErr w:type="spellEnd"/>
          <w:r w:rsidRPr="003A32B4">
            <w:rPr>
              <w:rFonts w:eastAsia="Times New Roman"/>
            </w:rPr>
            <w:t xml:space="preserve"> Clin </w:t>
          </w:r>
          <w:proofErr w:type="spellStart"/>
          <w:r w:rsidRPr="003A32B4">
            <w:rPr>
              <w:rFonts w:eastAsia="Times New Roman"/>
            </w:rPr>
            <w:t>Pract</w:t>
          </w:r>
          <w:proofErr w:type="spellEnd"/>
          <w:r w:rsidRPr="003A32B4">
            <w:rPr>
              <w:rFonts w:eastAsia="Times New Roman"/>
            </w:rPr>
            <w:t>. 2017;7(6):488–98.</w:t>
          </w:r>
          <w:r>
            <w:rPr>
              <w:rFonts w:eastAsia="Times New Roman"/>
            </w:rPr>
            <w:t xml:space="preserve"> </w:t>
          </w:r>
        </w:p>
        <w:p w14:paraId="659225B3" w14:textId="2833B40B" w:rsidR="001E38B2" w:rsidRPr="00072434" w:rsidRDefault="007D3375" w:rsidP="009D1CE3">
          <w:pPr>
            <w:ind w:firstLine="0"/>
          </w:pPr>
          <w:r>
            <w:rPr>
              <w:rFonts w:eastAsia="Times New Roman"/>
            </w:rPr>
            <w:t> </w:t>
          </w:r>
        </w:p>
      </w:sdtContent>
    </w:sdt>
    <w:sectPr w:rsidR="001E38B2" w:rsidRPr="00072434">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D1225D" w14:textId="77777777" w:rsidR="00BA7588" w:rsidRDefault="00BA7588" w:rsidP="00A011CA">
      <w:pPr>
        <w:spacing w:line="240" w:lineRule="auto"/>
      </w:pPr>
      <w:r>
        <w:separator/>
      </w:r>
    </w:p>
  </w:endnote>
  <w:endnote w:type="continuationSeparator" w:id="0">
    <w:p w14:paraId="2CCAB36D" w14:textId="77777777" w:rsidR="00BA7588" w:rsidRDefault="00BA7588" w:rsidP="00A011C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22897"/>
      <w:docPartObj>
        <w:docPartGallery w:val="Page Numbers (Bottom of Page)"/>
        <w:docPartUnique/>
      </w:docPartObj>
    </w:sdtPr>
    <w:sdtEndPr>
      <w:rPr>
        <w:noProof/>
      </w:rPr>
    </w:sdtEndPr>
    <w:sdtContent>
      <w:p w14:paraId="2608AE33" w14:textId="6BB7AC91" w:rsidR="00A011CA" w:rsidRDefault="00A011C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77E5A8E" w14:textId="77777777" w:rsidR="00A011CA" w:rsidRDefault="00A011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FA90C0" w14:textId="77777777" w:rsidR="00BA7588" w:rsidRDefault="00BA7588" w:rsidP="00A011CA">
      <w:pPr>
        <w:spacing w:line="240" w:lineRule="auto"/>
      </w:pPr>
      <w:r>
        <w:separator/>
      </w:r>
    </w:p>
  </w:footnote>
  <w:footnote w:type="continuationSeparator" w:id="0">
    <w:p w14:paraId="61F2C502" w14:textId="77777777" w:rsidR="00BA7588" w:rsidRDefault="00BA7588" w:rsidP="00A011C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7F0F4F"/>
    <w:multiLevelType w:val="hybridMultilevel"/>
    <w:tmpl w:val="953EF4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785762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7E5"/>
    <w:rsid w:val="0002643E"/>
    <w:rsid w:val="00054D3B"/>
    <w:rsid w:val="00072434"/>
    <w:rsid w:val="00085CAD"/>
    <w:rsid w:val="000904F7"/>
    <w:rsid w:val="000B2027"/>
    <w:rsid w:val="000C2569"/>
    <w:rsid w:val="000E6D59"/>
    <w:rsid w:val="0011214B"/>
    <w:rsid w:val="00117E71"/>
    <w:rsid w:val="0013173E"/>
    <w:rsid w:val="001342C3"/>
    <w:rsid w:val="0013558E"/>
    <w:rsid w:val="00160EA5"/>
    <w:rsid w:val="0019216D"/>
    <w:rsid w:val="00192D60"/>
    <w:rsid w:val="001C7ED0"/>
    <w:rsid w:val="001E28B8"/>
    <w:rsid w:val="001E38B2"/>
    <w:rsid w:val="001E4E40"/>
    <w:rsid w:val="00202FD9"/>
    <w:rsid w:val="00204BAE"/>
    <w:rsid w:val="00225014"/>
    <w:rsid w:val="00267472"/>
    <w:rsid w:val="0027066D"/>
    <w:rsid w:val="0027180C"/>
    <w:rsid w:val="00281566"/>
    <w:rsid w:val="002826A5"/>
    <w:rsid w:val="002863A7"/>
    <w:rsid w:val="00287B65"/>
    <w:rsid w:val="002A6D9A"/>
    <w:rsid w:val="002C683A"/>
    <w:rsid w:val="002E6D14"/>
    <w:rsid w:val="00326DDA"/>
    <w:rsid w:val="003664C7"/>
    <w:rsid w:val="0037326E"/>
    <w:rsid w:val="003A22AA"/>
    <w:rsid w:val="003A32B4"/>
    <w:rsid w:val="003B7806"/>
    <w:rsid w:val="003C7F2B"/>
    <w:rsid w:val="003F1C02"/>
    <w:rsid w:val="00402C94"/>
    <w:rsid w:val="00407F5C"/>
    <w:rsid w:val="004147A3"/>
    <w:rsid w:val="00423CC8"/>
    <w:rsid w:val="00425C6D"/>
    <w:rsid w:val="00444EF0"/>
    <w:rsid w:val="004677B0"/>
    <w:rsid w:val="004C09F9"/>
    <w:rsid w:val="004F67C8"/>
    <w:rsid w:val="00500746"/>
    <w:rsid w:val="005049F5"/>
    <w:rsid w:val="005246AD"/>
    <w:rsid w:val="00547B8F"/>
    <w:rsid w:val="00562D7F"/>
    <w:rsid w:val="00571F2D"/>
    <w:rsid w:val="00582920"/>
    <w:rsid w:val="005A0B24"/>
    <w:rsid w:val="005A1938"/>
    <w:rsid w:val="005D05BF"/>
    <w:rsid w:val="005D34ED"/>
    <w:rsid w:val="005E6365"/>
    <w:rsid w:val="00646A9B"/>
    <w:rsid w:val="00651FCC"/>
    <w:rsid w:val="00651FDC"/>
    <w:rsid w:val="006656A6"/>
    <w:rsid w:val="00696A11"/>
    <w:rsid w:val="006A1506"/>
    <w:rsid w:val="006C259A"/>
    <w:rsid w:val="006D6AB2"/>
    <w:rsid w:val="006E7DE4"/>
    <w:rsid w:val="00701D95"/>
    <w:rsid w:val="00717668"/>
    <w:rsid w:val="007A0BE6"/>
    <w:rsid w:val="007D3375"/>
    <w:rsid w:val="007E0558"/>
    <w:rsid w:val="008177C5"/>
    <w:rsid w:val="00840C1F"/>
    <w:rsid w:val="008578E1"/>
    <w:rsid w:val="00885FEB"/>
    <w:rsid w:val="008912AD"/>
    <w:rsid w:val="0089268C"/>
    <w:rsid w:val="008B3189"/>
    <w:rsid w:val="008D1F38"/>
    <w:rsid w:val="008D71C4"/>
    <w:rsid w:val="008F24F9"/>
    <w:rsid w:val="008F3411"/>
    <w:rsid w:val="009037BC"/>
    <w:rsid w:val="00904F82"/>
    <w:rsid w:val="00916E14"/>
    <w:rsid w:val="00927B9F"/>
    <w:rsid w:val="0093448F"/>
    <w:rsid w:val="00960766"/>
    <w:rsid w:val="00981279"/>
    <w:rsid w:val="009A1AB1"/>
    <w:rsid w:val="009D1CE3"/>
    <w:rsid w:val="00A011CA"/>
    <w:rsid w:val="00A11976"/>
    <w:rsid w:val="00A21EC1"/>
    <w:rsid w:val="00A347BF"/>
    <w:rsid w:val="00A44BC4"/>
    <w:rsid w:val="00A71412"/>
    <w:rsid w:val="00AA7D66"/>
    <w:rsid w:val="00AC1120"/>
    <w:rsid w:val="00AD01D7"/>
    <w:rsid w:val="00AD5746"/>
    <w:rsid w:val="00AE6BDD"/>
    <w:rsid w:val="00B10DA4"/>
    <w:rsid w:val="00B20F07"/>
    <w:rsid w:val="00B348B6"/>
    <w:rsid w:val="00B463A8"/>
    <w:rsid w:val="00BA7588"/>
    <w:rsid w:val="00BC7A51"/>
    <w:rsid w:val="00BF4889"/>
    <w:rsid w:val="00C048F5"/>
    <w:rsid w:val="00C2451B"/>
    <w:rsid w:val="00C35ED1"/>
    <w:rsid w:val="00C43970"/>
    <w:rsid w:val="00C67ACC"/>
    <w:rsid w:val="00C713B2"/>
    <w:rsid w:val="00C972F4"/>
    <w:rsid w:val="00CA4CDA"/>
    <w:rsid w:val="00CB4C81"/>
    <w:rsid w:val="00CB56F5"/>
    <w:rsid w:val="00D41E8D"/>
    <w:rsid w:val="00DA5977"/>
    <w:rsid w:val="00E52C73"/>
    <w:rsid w:val="00E55720"/>
    <w:rsid w:val="00E707E5"/>
    <w:rsid w:val="00E81E6A"/>
    <w:rsid w:val="00E87F2E"/>
    <w:rsid w:val="00EE0903"/>
    <w:rsid w:val="00F54391"/>
    <w:rsid w:val="00F73245"/>
    <w:rsid w:val="00F82B91"/>
    <w:rsid w:val="00F85C32"/>
    <w:rsid w:val="00F879CA"/>
    <w:rsid w:val="00FB3A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A46D18"/>
  <w15:chartTrackingRefBased/>
  <w15:docId w15:val="{3D839A90-4DC6-4B80-B62F-C73447DBC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889"/>
    <w:pPr>
      <w:spacing w:after="0" w:line="360" w:lineRule="auto"/>
      <w:ind w:firstLine="720"/>
    </w:pPr>
    <w:rPr>
      <w:rFonts w:ascii="Times New Roman" w:hAnsi="Times New Roman" w:cs="Times New Roman"/>
      <w:sz w:val="24"/>
      <w:szCs w:val="24"/>
    </w:rPr>
  </w:style>
  <w:style w:type="paragraph" w:styleId="Heading1">
    <w:name w:val="heading 1"/>
    <w:basedOn w:val="Normal"/>
    <w:next w:val="Normal"/>
    <w:link w:val="Heading1Char"/>
    <w:uiPriority w:val="9"/>
    <w:qFormat/>
    <w:rsid w:val="002863A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72434"/>
    <w:pPr>
      <w:keepNext/>
      <w:keepLines/>
      <w:spacing w:before="40" w:after="240"/>
      <w:ind w:firstLine="0"/>
      <w:outlineLvl w:val="1"/>
    </w:pPr>
    <w:rPr>
      <w:rFonts w:eastAsiaTheme="majorEastAsia"/>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444EF0"/>
  </w:style>
  <w:style w:type="character" w:customStyle="1" w:styleId="eop">
    <w:name w:val="eop"/>
    <w:basedOn w:val="DefaultParagraphFont"/>
    <w:rsid w:val="00444EF0"/>
  </w:style>
  <w:style w:type="paragraph" w:customStyle="1" w:styleId="Firstparagraph">
    <w:name w:val="First paragraph"/>
    <w:basedOn w:val="Normal"/>
    <w:link w:val="FirstparagraphChar"/>
    <w:qFormat/>
    <w:rsid w:val="00444EF0"/>
    <w:pPr>
      <w:spacing w:before="240"/>
      <w:ind w:firstLine="0"/>
    </w:pPr>
  </w:style>
  <w:style w:type="character" w:customStyle="1" w:styleId="FirstparagraphChar">
    <w:name w:val="First paragraph Char"/>
    <w:basedOn w:val="DefaultParagraphFont"/>
    <w:link w:val="Firstparagraph"/>
    <w:rsid w:val="00444EF0"/>
    <w:rPr>
      <w:rFonts w:ascii="Times New Roman" w:hAnsi="Times New Roman" w:cs="Times New Roman"/>
      <w:sz w:val="24"/>
      <w:szCs w:val="24"/>
    </w:rPr>
  </w:style>
  <w:style w:type="character" w:customStyle="1" w:styleId="Heading2Char">
    <w:name w:val="Heading 2 Char"/>
    <w:basedOn w:val="DefaultParagraphFont"/>
    <w:link w:val="Heading2"/>
    <w:uiPriority w:val="9"/>
    <w:rsid w:val="00072434"/>
    <w:rPr>
      <w:rFonts w:ascii="Times New Roman" w:eastAsiaTheme="majorEastAsia" w:hAnsi="Times New Roman" w:cs="Times New Roman"/>
      <w:b/>
      <w:bCs/>
      <w:i/>
      <w:iCs/>
      <w:sz w:val="26"/>
      <w:szCs w:val="26"/>
    </w:rPr>
  </w:style>
  <w:style w:type="table" w:styleId="TableGrid">
    <w:name w:val="Table Grid"/>
    <w:basedOn w:val="TableNormal"/>
    <w:uiPriority w:val="39"/>
    <w:rsid w:val="00701D95"/>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cf01">
    <w:name w:val="cf01"/>
    <w:basedOn w:val="DefaultParagraphFont"/>
    <w:rsid w:val="00547B8F"/>
    <w:rPr>
      <w:rFonts w:ascii="Segoe UI" w:hAnsi="Segoe UI" w:cs="Segoe UI" w:hint="default"/>
      <w:sz w:val="18"/>
      <w:szCs w:val="18"/>
    </w:rPr>
  </w:style>
  <w:style w:type="paragraph" w:styleId="CommentText">
    <w:name w:val="annotation text"/>
    <w:basedOn w:val="Normal"/>
    <w:link w:val="CommentTextChar"/>
    <w:uiPriority w:val="99"/>
    <w:unhideWhenUsed/>
    <w:rsid w:val="00A21EC1"/>
    <w:pPr>
      <w:spacing w:line="240" w:lineRule="auto"/>
    </w:pPr>
    <w:rPr>
      <w:rFonts w:eastAsiaTheme="minorEastAsia"/>
      <w:kern w:val="0"/>
      <w:sz w:val="20"/>
      <w:szCs w:val="20"/>
      <w:lang w:val="en-US"/>
      <w14:ligatures w14:val="none"/>
    </w:rPr>
  </w:style>
  <w:style w:type="character" w:customStyle="1" w:styleId="CommentTextChar">
    <w:name w:val="Comment Text Char"/>
    <w:basedOn w:val="DefaultParagraphFont"/>
    <w:link w:val="CommentText"/>
    <w:uiPriority w:val="99"/>
    <w:rsid w:val="00A21EC1"/>
    <w:rPr>
      <w:rFonts w:ascii="Times New Roman" w:eastAsiaTheme="minorEastAsia" w:hAnsi="Times New Roman" w:cs="Times New Roman"/>
      <w:kern w:val="0"/>
      <w:sz w:val="20"/>
      <w:szCs w:val="20"/>
      <w:lang w:val="en-US"/>
      <w14:ligatures w14:val="none"/>
    </w:rPr>
  </w:style>
  <w:style w:type="character" w:styleId="CommentReference">
    <w:name w:val="annotation reference"/>
    <w:basedOn w:val="DefaultParagraphFont"/>
    <w:uiPriority w:val="99"/>
    <w:semiHidden/>
    <w:unhideWhenUsed/>
    <w:rsid w:val="00A21EC1"/>
    <w:rPr>
      <w:sz w:val="16"/>
      <w:szCs w:val="16"/>
    </w:rPr>
  </w:style>
  <w:style w:type="paragraph" w:styleId="Revision">
    <w:name w:val="Revision"/>
    <w:hidden/>
    <w:uiPriority w:val="99"/>
    <w:semiHidden/>
    <w:rsid w:val="006C259A"/>
    <w:pPr>
      <w:spacing w:after="0" w:line="240" w:lineRule="auto"/>
    </w:pPr>
    <w:rPr>
      <w:rFonts w:ascii="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E52C73"/>
    <w:rPr>
      <w:rFonts w:eastAsiaTheme="minorHAnsi"/>
      <w:b/>
      <w:bCs/>
      <w:kern w:val="2"/>
      <w:lang w:val="en-GB"/>
      <w14:ligatures w14:val="standardContextual"/>
    </w:rPr>
  </w:style>
  <w:style w:type="character" w:customStyle="1" w:styleId="CommentSubjectChar">
    <w:name w:val="Comment Subject Char"/>
    <w:basedOn w:val="CommentTextChar"/>
    <w:link w:val="CommentSubject"/>
    <w:uiPriority w:val="99"/>
    <w:semiHidden/>
    <w:rsid w:val="00E52C73"/>
    <w:rPr>
      <w:rFonts w:ascii="Times New Roman" w:eastAsiaTheme="minorEastAsia" w:hAnsi="Times New Roman" w:cs="Times New Roman"/>
      <w:b/>
      <w:bCs/>
      <w:kern w:val="0"/>
      <w:sz w:val="20"/>
      <w:szCs w:val="20"/>
      <w:lang w:val="en-US"/>
      <w14:ligatures w14:val="none"/>
    </w:rPr>
  </w:style>
  <w:style w:type="paragraph" w:styleId="NormalWeb">
    <w:name w:val="Normal (Web)"/>
    <w:basedOn w:val="Normal"/>
    <w:uiPriority w:val="99"/>
    <w:semiHidden/>
    <w:unhideWhenUsed/>
    <w:rsid w:val="0027180C"/>
    <w:pPr>
      <w:spacing w:before="100" w:beforeAutospacing="1" w:after="100" w:afterAutospacing="1" w:line="240" w:lineRule="auto"/>
      <w:ind w:firstLine="0"/>
    </w:pPr>
    <w:rPr>
      <w:rFonts w:eastAsia="Times New Roman"/>
      <w:kern w:val="0"/>
      <w:lang w:eastAsia="en-GB"/>
      <w14:ligatures w14:val="none"/>
    </w:rPr>
  </w:style>
  <w:style w:type="paragraph" w:customStyle="1" w:styleId="pf0">
    <w:name w:val="pf0"/>
    <w:basedOn w:val="Normal"/>
    <w:rsid w:val="00885FEB"/>
    <w:pPr>
      <w:spacing w:before="100" w:beforeAutospacing="1" w:after="100" w:afterAutospacing="1" w:line="240" w:lineRule="auto"/>
      <w:ind w:firstLine="0"/>
    </w:pPr>
    <w:rPr>
      <w:rFonts w:eastAsia="Times New Roman"/>
      <w:kern w:val="0"/>
      <w:lang w:eastAsia="en-GB"/>
      <w14:ligatures w14:val="none"/>
    </w:rPr>
  </w:style>
  <w:style w:type="character" w:customStyle="1" w:styleId="Heading1Char">
    <w:name w:val="Heading 1 Char"/>
    <w:basedOn w:val="DefaultParagraphFont"/>
    <w:link w:val="Heading1"/>
    <w:uiPriority w:val="9"/>
    <w:rsid w:val="002863A7"/>
    <w:rPr>
      <w:rFonts w:asciiTheme="majorHAnsi" w:eastAsiaTheme="majorEastAsia" w:hAnsiTheme="majorHAnsi" w:cstheme="majorBidi"/>
      <w:color w:val="2F5496" w:themeColor="accent1" w:themeShade="BF"/>
      <w:sz w:val="32"/>
      <w:szCs w:val="32"/>
    </w:rPr>
  </w:style>
  <w:style w:type="paragraph" w:customStyle="1" w:styleId="paragraph">
    <w:name w:val="paragraph"/>
    <w:basedOn w:val="Normal"/>
    <w:rsid w:val="000E6D59"/>
    <w:pPr>
      <w:spacing w:before="100" w:beforeAutospacing="1" w:after="100" w:afterAutospacing="1" w:line="240" w:lineRule="auto"/>
      <w:ind w:firstLine="0"/>
    </w:pPr>
    <w:rPr>
      <w:rFonts w:eastAsia="Times New Roman"/>
      <w:kern w:val="0"/>
      <w:lang w:eastAsia="en-GB"/>
      <w14:ligatures w14:val="none"/>
    </w:rPr>
  </w:style>
  <w:style w:type="character" w:customStyle="1" w:styleId="spellingerror">
    <w:name w:val="spellingerror"/>
    <w:basedOn w:val="DefaultParagraphFont"/>
    <w:rsid w:val="000E6D59"/>
  </w:style>
  <w:style w:type="character" w:styleId="PlaceholderText">
    <w:name w:val="Placeholder Text"/>
    <w:basedOn w:val="DefaultParagraphFont"/>
    <w:uiPriority w:val="99"/>
    <w:semiHidden/>
    <w:rsid w:val="003C7F2B"/>
    <w:rPr>
      <w:color w:val="808080"/>
    </w:rPr>
  </w:style>
  <w:style w:type="paragraph" w:styleId="Header">
    <w:name w:val="header"/>
    <w:basedOn w:val="Normal"/>
    <w:link w:val="HeaderChar"/>
    <w:uiPriority w:val="99"/>
    <w:unhideWhenUsed/>
    <w:rsid w:val="00A011CA"/>
    <w:pPr>
      <w:tabs>
        <w:tab w:val="center" w:pos="4513"/>
        <w:tab w:val="right" w:pos="9026"/>
      </w:tabs>
      <w:spacing w:line="240" w:lineRule="auto"/>
    </w:pPr>
  </w:style>
  <w:style w:type="character" w:customStyle="1" w:styleId="HeaderChar">
    <w:name w:val="Header Char"/>
    <w:basedOn w:val="DefaultParagraphFont"/>
    <w:link w:val="Header"/>
    <w:uiPriority w:val="99"/>
    <w:rsid w:val="00A011CA"/>
    <w:rPr>
      <w:rFonts w:ascii="Times New Roman" w:hAnsi="Times New Roman" w:cs="Times New Roman"/>
      <w:sz w:val="24"/>
      <w:szCs w:val="24"/>
    </w:rPr>
  </w:style>
  <w:style w:type="paragraph" w:styleId="Footer">
    <w:name w:val="footer"/>
    <w:basedOn w:val="Normal"/>
    <w:link w:val="FooterChar"/>
    <w:uiPriority w:val="99"/>
    <w:unhideWhenUsed/>
    <w:rsid w:val="00A011CA"/>
    <w:pPr>
      <w:tabs>
        <w:tab w:val="center" w:pos="4513"/>
        <w:tab w:val="right" w:pos="9026"/>
      </w:tabs>
      <w:spacing w:line="240" w:lineRule="auto"/>
    </w:pPr>
  </w:style>
  <w:style w:type="character" w:customStyle="1" w:styleId="FooterChar">
    <w:name w:val="Footer Char"/>
    <w:basedOn w:val="DefaultParagraphFont"/>
    <w:link w:val="Footer"/>
    <w:uiPriority w:val="99"/>
    <w:rsid w:val="00A011CA"/>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6393673">
      <w:bodyDiv w:val="1"/>
      <w:marLeft w:val="0"/>
      <w:marRight w:val="0"/>
      <w:marTop w:val="0"/>
      <w:marBottom w:val="0"/>
      <w:divBdr>
        <w:top w:val="none" w:sz="0" w:space="0" w:color="auto"/>
        <w:left w:val="none" w:sz="0" w:space="0" w:color="auto"/>
        <w:bottom w:val="none" w:sz="0" w:space="0" w:color="auto"/>
        <w:right w:val="none" w:sz="0" w:space="0" w:color="auto"/>
      </w:divBdr>
      <w:divsChild>
        <w:div w:id="1080252410">
          <w:marLeft w:val="640"/>
          <w:marRight w:val="0"/>
          <w:marTop w:val="0"/>
          <w:marBottom w:val="0"/>
          <w:divBdr>
            <w:top w:val="none" w:sz="0" w:space="0" w:color="auto"/>
            <w:left w:val="none" w:sz="0" w:space="0" w:color="auto"/>
            <w:bottom w:val="none" w:sz="0" w:space="0" w:color="auto"/>
            <w:right w:val="none" w:sz="0" w:space="0" w:color="auto"/>
          </w:divBdr>
        </w:div>
        <w:div w:id="805439609">
          <w:marLeft w:val="640"/>
          <w:marRight w:val="0"/>
          <w:marTop w:val="0"/>
          <w:marBottom w:val="0"/>
          <w:divBdr>
            <w:top w:val="none" w:sz="0" w:space="0" w:color="auto"/>
            <w:left w:val="none" w:sz="0" w:space="0" w:color="auto"/>
            <w:bottom w:val="none" w:sz="0" w:space="0" w:color="auto"/>
            <w:right w:val="none" w:sz="0" w:space="0" w:color="auto"/>
          </w:divBdr>
        </w:div>
        <w:div w:id="265506945">
          <w:marLeft w:val="640"/>
          <w:marRight w:val="0"/>
          <w:marTop w:val="0"/>
          <w:marBottom w:val="0"/>
          <w:divBdr>
            <w:top w:val="none" w:sz="0" w:space="0" w:color="auto"/>
            <w:left w:val="none" w:sz="0" w:space="0" w:color="auto"/>
            <w:bottom w:val="none" w:sz="0" w:space="0" w:color="auto"/>
            <w:right w:val="none" w:sz="0" w:space="0" w:color="auto"/>
          </w:divBdr>
        </w:div>
        <w:div w:id="2033220784">
          <w:marLeft w:val="640"/>
          <w:marRight w:val="0"/>
          <w:marTop w:val="0"/>
          <w:marBottom w:val="0"/>
          <w:divBdr>
            <w:top w:val="none" w:sz="0" w:space="0" w:color="auto"/>
            <w:left w:val="none" w:sz="0" w:space="0" w:color="auto"/>
            <w:bottom w:val="none" w:sz="0" w:space="0" w:color="auto"/>
            <w:right w:val="none" w:sz="0" w:space="0" w:color="auto"/>
          </w:divBdr>
        </w:div>
        <w:div w:id="511922554">
          <w:marLeft w:val="640"/>
          <w:marRight w:val="0"/>
          <w:marTop w:val="0"/>
          <w:marBottom w:val="0"/>
          <w:divBdr>
            <w:top w:val="none" w:sz="0" w:space="0" w:color="auto"/>
            <w:left w:val="none" w:sz="0" w:space="0" w:color="auto"/>
            <w:bottom w:val="none" w:sz="0" w:space="0" w:color="auto"/>
            <w:right w:val="none" w:sz="0" w:space="0" w:color="auto"/>
          </w:divBdr>
        </w:div>
        <w:div w:id="1710108283">
          <w:marLeft w:val="640"/>
          <w:marRight w:val="0"/>
          <w:marTop w:val="0"/>
          <w:marBottom w:val="0"/>
          <w:divBdr>
            <w:top w:val="none" w:sz="0" w:space="0" w:color="auto"/>
            <w:left w:val="none" w:sz="0" w:space="0" w:color="auto"/>
            <w:bottom w:val="none" w:sz="0" w:space="0" w:color="auto"/>
            <w:right w:val="none" w:sz="0" w:space="0" w:color="auto"/>
          </w:divBdr>
        </w:div>
      </w:divsChild>
    </w:div>
    <w:div w:id="935677531">
      <w:bodyDiv w:val="1"/>
      <w:marLeft w:val="0"/>
      <w:marRight w:val="0"/>
      <w:marTop w:val="0"/>
      <w:marBottom w:val="0"/>
      <w:divBdr>
        <w:top w:val="none" w:sz="0" w:space="0" w:color="auto"/>
        <w:left w:val="none" w:sz="0" w:space="0" w:color="auto"/>
        <w:bottom w:val="none" w:sz="0" w:space="0" w:color="auto"/>
        <w:right w:val="none" w:sz="0" w:space="0" w:color="auto"/>
      </w:divBdr>
    </w:div>
    <w:div w:id="1003506978">
      <w:bodyDiv w:val="1"/>
      <w:marLeft w:val="0"/>
      <w:marRight w:val="0"/>
      <w:marTop w:val="0"/>
      <w:marBottom w:val="0"/>
      <w:divBdr>
        <w:top w:val="none" w:sz="0" w:space="0" w:color="auto"/>
        <w:left w:val="none" w:sz="0" w:space="0" w:color="auto"/>
        <w:bottom w:val="none" w:sz="0" w:space="0" w:color="auto"/>
        <w:right w:val="none" w:sz="0" w:space="0" w:color="auto"/>
      </w:divBdr>
    </w:div>
    <w:div w:id="1034236255">
      <w:bodyDiv w:val="1"/>
      <w:marLeft w:val="0"/>
      <w:marRight w:val="0"/>
      <w:marTop w:val="0"/>
      <w:marBottom w:val="0"/>
      <w:divBdr>
        <w:top w:val="none" w:sz="0" w:space="0" w:color="auto"/>
        <w:left w:val="none" w:sz="0" w:space="0" w:color="auto"/>
        <w:bottom w:val="none" w:sz="0" w:space="0" w:color="auto"/>
        <w:right w:val="none" w:sz="0" w:space="0" w:color="auto"/>
      </w:divBdr>
    </w:div>
    <w:div w:id="1170295919">
      <w:bodyDiv w:val="1"/>
      <w:marLeft w:val="0"/>
      <w:marRight w:val="0"/>
      <w:marTop w:val="0"/>
      <w:marBottom w:val="0"/>
      <w:divBdr>
        <w:top w:val="none" w:sz="0" w:space="0" w:color="auto"/>
        <w:left w:val="none" w:sz="0" w:space="0" w:color="auto"/>
        <w:bottom w:val="none" w:sz="0" w:space="0" w:color="auto"/>
        <w:right w:val="none" w:sz="0" w:space="0" w:color="auto"/>
      </w:divBdr>
    </w:div>
    <w:div w:id="1213299952">
      <w:bodyDiv w:val="1"/>
      <w:marLeft w:val="0"/>
      <w:marRight w:val="0"/>
      <w:marTop w:val="0"/>
      <w:marBottom w:val="0"/>
      <w:divBdr>
        <w:top w:val="none" w:sz="0" w:space="0" w:color="auto"/>
        <w:left w:val="none" w:sz="0" w:space="0" w:color="auto"/>
        <w:bottom w:val="none" w:sz="0" w:space="0" w:color="auto"/>
        <w:right w:val="none" w:sz="0" w:space="0" w:color="auto"/>
      </w:divBdr>
    </w:div>
    <w:div w:id="1524901930">
      <w:bodyDiv w:val="1"/>
      <w:marLeft w:val="0"/>
      <w:marRight w:val="0"/>
      <w:marTop w:val="0"/>
      <w:marBottom w:val="0"/>
      <w:divBdr>
        <w:top w:val="none" w:sz="0" w:space="0" w:color="auto"/>
        <w:left w:val="none" w:sz="0" w:space="0" w:color="auto"/>
        <w:bottom w:val="none" w:sz="0" w:space="0" w:color="auto"/>
        <w:right w:val="none" w:sz="0" w:space="0" w:color="auto"/>
      </w:divBdr>
    </w:div>
    <w:div w:id="1644653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FC173DBF3D9433E858F45340D6E8BE2"/>
        <w:category>
          <w:name w:val="General"/>
          <w:gallery w:val="placeholder"/>
        </w:category>
        <w:types>
          <w:type w:val="bbPlcHdr"/>
        </w:types>
        <w:behaviors>
          <w:behavior w:val="content"/>
        </w:behaviors>
        <w:guid w:val="{57E85202-3A93-4122-99B8-E9B0EA9D6A53}"/>
      </w:docPartPr>
      <w:docPartBody>
        <w:p w:rsidR="00125F4D" w:rsidRDefault="00633E60" w:rsidP="00633E60">
          <w:pPr>
            <w:pStyle w:val="4FC173DBF3D9433E858F45340D6E8BE2"/>
          </w:pPr>
          <w:r w:rsidRPr="005F0880">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90A0C076-9661-466C-88C5-7A623DD2D264}"/>
      </w:docPartPr>
      <w:docPartBody>
        <w:p w:rsidR="006D4531" w:rsidRDefault="006D4531">
          <w:r w:rsidRPr="00946F7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E60"/>
    <w:rsid w:val="00125F4D"/>
    <w:rsid w:val="0051246C"/>
    <w:rsid w:val="00633E60"/>
    <w:rsid w:val="006D4531"/>
    <w:rsid w:val="00874608"/>
    <w:rsid w:val="00896115"/>
    <w:rsid w:val="0092640D"/>
    <w:rsid w:val="00B262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D4531"/>
    <w:rPr>
      <w:color w:val="808080"/>
    </w:rPr>
  </w:style>
  <w:style w:type="paragraph" w:customStyle="1" w:styleId="4FC173DBF3D9433E858F45340D6E8BE2">
    <w:name w:val="4FC173DBF3D9433E858F45340D6E8BE2"/>
    <w:rsid w:val="00633E6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B98C4E3-2B6F-4C9A-8B65-547277F5979F}">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d98511ad-7793-4520-a524-4b2578f26d9e&quot;,&quot;properties&quot;:{&quot;noteIndex&quot;:0},&quot;isEdited&quot;:false,&quot;manualOverride&quot;:{&quot;isManuallyOverridden&quot;:false,&quot;citeprocText&quot;:&quot;(1)&quot;,&quot;manualOverrideText&quot;:&quot;&quot;},&quot;citationTag&quot;:&quot;MENDELEY_CITATION_v3_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&quot;,&quot;citationItems&quot;:[{&quot;id&quot;:&quot;5970b139-373b-3905-ac17-a3154ce2c1a6&quot;,&quot;itemData&quot;:{&quot;type&quot;:&quot;article-journal&quot;,&quot;id&quot;:&quot;5970b139-373b-3905-ac17-a3154ce2c1a6&quot;,&quot;title&quot;:&quot;Central limit theorem: the cornerstone of modern statistics&quot;,&quot;author&quot;:[{&quot;family&quot;:&quot;Kwak&quot;,&quot;given&quot;:&quot;Sang Gyu&quot;,&quot;parse-names&quot;:false,&quot;dropping-particle&quot;:&quot;&quot;,&quot;non-dropping-particle&quot;:&quot;&quot;},{&quot;family&quot;:&quot;Kim&quot;,&quot;given&quot;:&quot;Jong Hae&quot;,&quot;parse-names&quot;:false,&quot;dropping-particle&quot;:&quot;&quot;,&quot;non-dropping-particle&quot;:&quot;&quot;}],&quot;container-title&quot;:&quot;Korean Journal of Anesthesiology&quot;,&quot;container-title-short&quot;:&quot;Korean J Anesthesiol&quot;,&quot;URL&quot;:&quot;423;&quot;,&quot;issued&quot;:{&quot;date-parts&quot;:[[2017]]},&quot;page&quot;:&quot;144-156&quot;,&quot;abstract&quot;:&quot;According to the central limit theorem, the means of a random sample of size, n, from a population with mean, μ, and variance, σ2, distribute normally with mean, μ, and variance, σ2/n. Using the central limit theorem, a variety of parametric tests have been developed under assumptions about the parameters that determine the population probability distribution. Compared to non-parametric tests, which do not require any assumptions about the population probability distribution, parametric tests produce more accurate and precise estimates with higher statistical powers. However, many medical researchers use parametric tests to present their data without knowledge of the contribution of the central limit theorem to the development of such tests. Thus, this review presents the basic concepts of the central limit theorem and its role in binomial distributions and the Student’s t-test, and provides an example of the sampling distributions of small populations. A proof of the central limit theorem is also described with the mathematical concepts required for its nearcomplete understanding.&quot;,&quot;issue&quot;:&quot;2&quot;,&quot;volume&quot;:&quot;70&quot;},&quot;isTemporary&quot;:false}]},{&quot;citationID&quot;:&quot;MENDELEY_CITATION_bc75d87b-316f-4d8e-ad5b-1df15d156267&quot;,&quot;properties&quot;:{&quot;noteIndex&quot;:0},&quot;isEdited&quot;:false,&quot;manualOverride&quot;:{&quot;isManuallyOverridden&quot;:false,&quot;citeprocText&quot;:&quot;(2)&quot;,&quot;manualOverrideText&quot;:&quot;&quot;},&quot;citationTag&quot;:&quot;MENDELEY_CITATION_v3_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&quot;,&quot;citationItems&quot;:[{&quot;id&quot;:&quot;6234d0dc-789a-30a0-8a77-54b3217a3d35&quot;,&quot;itemData&quot;:{&quot;type&quot;:&quot;article-journal&quot;,&quot;id&quot;:&quot;6234d0dc-789a-30a0-8a77-54b3217a3d35&quot;,&quot;title&quot;:&quot;ECAS A-B-C: alternate forms of the Edinburgh Cognitive and Behavioural ALS Screen&quot;,&quot;author&quot;:[{&quot;family&quot;:&quot;Crockford&quot;,&quot;given&quot;:&quot;Christopher&quot;,&quot;parse-names&quot;:false,&quot;dropping-particle&quot;:&quot;&quot;,&quot;non-dropping-particle&quot;:&quot;&quot;},{&quot;family&quot;:&quot;Kleynhans&quot;,&quot;given&quot;:&quot;Michaela&quot;,&quot;parse-names&quot;:false,&quot;dropping-particle&quot;:&quot;&quot;,&quot;non-dropping-particle&quot;:&quot;&quot;},{&quot;family&quot;:&quot;Wilton&quot;,&quot;given&quot;:&quot;Evelyn&quot;,&quot;parse-names&quot;:false,&quot;dropping-particle&quot;:&quot;&quot;,&quot;non-dropping-particle&quot;:&quot;&quot;},{&quot;family&quot;:&quot;Radakovic&quot;,&quot;given&quot;:&quot;Ratko&quot;,&quot;parse-names&quot;:false,&quot;dropping-particle&quot;:&quot;&quot;,&quot;non-dropping-particle&quot;:&quot;&quot;},{&quot;family&quot;:&quot;Newton&quot;,&quot;given&quot;:&quot;Judith&quot;,&quot;parse-names&quot;:false,&quot;dropping-particle&quot;:&quot;&quot;,&quot;non-dropping-particle&quot;:&quot;&quot;},{&quot;family&quot;:&quot;Niven&quot;,&quot;given&quot;:&quot;Elaine H&quot;,&quot;parse-names&quot;:false,&quot;dropping-particle&quot;:&quot;&quot;,&quot;non-dropping-particle&quot;:&quot;&quot;},{&quot;family&quot;:&quot;Al-Chalabi&quot;,&quot;given&quot;:&quot;Ammar&quot;,&quot;parse-names&quot;:false,&quot;dropping-particle&quot;:&quot;&quot;,&quot;non-dropping-particle&quot;:&quot;&quot;},{&quot;family&quot;:&quot;Hardiman&quot;,&quot;given&quot;:&quot;Orla&quot;,&quot;parse-names&quot;:false,&quot;dropping-particle&quot;:&quot;&quot;,&quot;non-dropping-particle&quot;:&quot;&quot;},{&quot;family&quot;:&quot;Bak&quot;,&quot;given&quot;:&quot;Thomas H&quot;,&quot;parse-names&quot;:false,&quot;dropping-particle&quot;:&quot;&quot;,&quot;non-dropping-particle&quot;:&quot;&quot;},{&quot;family&quot;:&quot;Abrahams&quot;,&quot;given&quot;:&quot;Sharon&quot;,&quot;parse-names&quot;:false,&quot;dropping-particle&quot;:&quot;&quot;,&quot;non-dropping-particle&quot;:&quot;&quot;}],&quot;container-title&quot;:&quot;Amyotrophic Lateral Sclerosis and Frontotemporal Degeneration&quot;,&quot;container-title-short&quot;:&quot;Amyotroph Lateral Scler Frontotemporal Degener&quot;,&quot;accessed&quot;:{&quot;date-parts&quot;:[[2019,2,26]]},&quot;DOI&quot;:&quot;10.1080/21678421.2017.1407793&quot;,&quot;ISSN&quot;:&quot;2167-9223&quot;,&quot;URL&quot;:&quot;https://www.tandfonline.com/action/journalInformation?journalCode=iafd20&quot;,&quot;issued&quot;:{&quot;date-parts&quot;:[[2018]]},&quot;page&quot;:&quot;57-64&quot;,&quot;abstract&quot;:&quot;Background: The Edinburgh Cognitive and Behavioural ALS Screen (ECAS) is a short assessment by which neuropsychological symptoms can be detected and quantified in people with ALS. To avoid potential practice effects with repeated administration, here we present alternative versions of the ECAS suitable for measuring change over time. Objective: To develop two alternate versions of the ECAS: ECAS-B and ECAS-C. Method: One hundred and forty-nine healthy adult participants were recruited. Thirty participants completed a pilot study in developing the alternate versions. Two groups of 40 participants were administered the ECAS-B or ECAS-C and compared to published data of the original ECAS (ECAS-A) to determine equivalence. An additional 39 participants were administered the ECAS consecutively, either repeating the original version (ECAS-A-A-A) serially or the different versions (ECAS-A-B-C) to determine potential practice effects. Recordings of assessments were scored by a second researcher to determine inter-rater reliability. Results: No significant differences were found between versions (A, B, C) of the composite performance measures of ALS Specific, ALS Non-Specific, and ECAS Total scores. Repeated serial administration of ECAS-A (A-A-A) produced some practice effects for composite scores, whereas no such effects were found when alternate versions were administered serially (A-B-C). Exceptionally high intra-class correlations were found for all three versions of the ECAS suggesting a high degree of rater agreement. Conclusion: The newly developed alternate forms of the ECAS are both highly equitable to the original ECAS-A and enable avoidance of practice effects, thus supporting their use in measuring cognition and behaviour over time.&quot;,&quot;issue&quot;:&quot;1-2&quot;,&quot;volume&quot;:&quot;19&quot;},&quot;isTemporary&quot;:false}]},{&quot;citationID&quot;:&quot;MENDELEY_CITATION_38a9d9ad-1990-40ac-95a3-e3092f8177b1&quot;,&quot;properties&quot;:{&quot;noteIndex&quot;:0},&quot;isEdited&quot;:false,&quot;manualOverride&quot;:{&quot;isManuallyOverridden&quot;:false,&quot;citeprocText&quot;:&quot;(3)&quot;,&quot;manualOverrideText&quot;:&quot;&quot;},&quot;citationTag&quot;:&quot;MENDELEY_CITATION_v3_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&quot;,&quot;citationItems&quot;:[{&quot;id&quot;:&quot;fbb78d82-c22f-3b29-b82c-b7b47b87be01&quot;,&quot;itemData&quot;:{&quot;type&quot;:&quot;article-journal&quot;,&quot;id&quot;:&quot;fbb78d82-c22f-3b29-b82c-b7b47b87be01&quot;,&quot;title&quot;:&quot;Measuring reliable change in cognition using the Edinburgh Cognitive and Behavioural ALS Screen (ECAS)&quot;,&quot;author&quot;:[{&quot;family&quot;:&quot;Crockford&quot;,&quot;given&quot;:&quot;Christopher&quot;,&quot;parse-names&quot;:false,&quot;dropping-particle&quot;:&quot;&quot;,&quot;non-dropping-particle&quot;:&quot;&quot;},{&quot;family&quot;:&quot;Newton&quot;,&quot;given&quot;:&quot;Judith&quot;,&quot;parse-names&quot;:false,&quot;dropping-particle&quot;:&quot;&quot;,&quot;non-dropping-particle&quot;:&quot;&quot;},{&quot;family&quot;:&quot;Lonergan&quot;,&quot;given&quot;:&quot;Katie&quot;,&quot;parse-names&quot;:false,&quot;dropping-particle&quot;:&quot;&quot;,&quot;non-dropping-particle&quot;:&quot;&quot;},{&quot;family&quot;:&quot;Madden&quot;,&quot;given&quot;:&quot;Caoifa&quot;,&quot;parse-names&quot;:false,&quot;dropping-particle&quot;:&quot;&quot;,&quot;non-dropping-particle&quot;:&quot;&quot;},{&quot;family&quot;:&quot;Mays&quot;,&quot;given&quot;:&quot;Iain&quot;,&quot;parse-names&quot;:false,&quot;dropping-particle&quot;:&quot;&quot;,&quot;non-dropping-particle&quot;:&quot;&quot;},{&quot;family&quot;:&quot;O'sullivan&quot;,&quot;given&quot;:&quot;Meabhdh&quot;,&quot;parse-names&quot;:false,&quot;dropping-particle&quot;:&quot;&quot;,&quot;non-dropping-particle&quot;:&quot;&quot;},{&quot;family&quot;:&quot;Costello&quot;,&quot;given&quot;:&quot;Emmet&quot;,&quot;parse-names&quot;:false,&quot;dropping-particle&quot;:&quot;&quot;,&quot;non-dropping-particle&quot;:&quot;&quot;},{&quot;family&quot;:&quot;Pinto-Grau&quot;,&quot;given&quot;:&quot;Marta&quot;,&quot;parse-names&quot;:false,&quot;dropping-particle&quot;:&quot;&quot;,&quot;non-dropping-particle&quot;:&quot;&quot;},{&quot;family&quot;:&quot;Vajda&quot;,&quot;given&quot;:&quot;Alice&quot;,&quot;parse-names&quot;:false,&quot;dropping-particle&quot;:&quot;&quot;,&quot;non-dropping-particle&quot;:&quot;&quot;},{&quot;family&quot;:&quot;Heverin&quot;,&quot;given&quot;:&quot;Mark&quot;,&quot;parse-names&quot;:false,&quot;dropping-particle&quot;:&quot;&quot;,&quot;non-dropping-particle&quot;:&quot;&quot;},{&quot;family&quot;:&quot;Pender&quot;,&quot;given&quot;:&quot;Niall&quot;,&quot;parse-names&quot;:false,&quot;dropping-particle&quot;:&quot;&quot;,&quot;non-dropping-particle&quot;:&quot;&quot;},{&quot;family&quot;:&quot;Al-Chalabi&quot;,&quot;given&quot;:&quot;Ammar&quot;,&quot;parse-names&quot;:false,&quot;dropping-particle&quot;:&quot;&quot;,&quot;non-dropping-particle&quot;:&quot;&quot;},{&quot;family&quot;:&quot;Hardiman&quot;,&quot;given&quot;:&quot;Orla&quot;,&quot;parse-names&quot;:false,&quot;dropping-particle&quot;:&quot;&quot;,&quot;non-dropping-particle&quot;:&quot;&quot;},{&quot;family&quot;:&quot;Abrahams&quot;,&quot;given&quot;:&quot;Sharon&quot;,&quot;parse-names&quot;:false,&quot;dropping-particle&quot;:&quot;&quot;,&quot;non-dropping-particle&quot;:&quot;&quot;}],&quot;container-title&quot;:&quot;Amyotrophic Lateral Sclerosis and Frontotemporal Degeneration&quot;,&quot;container-title-short&quot;:&quot;Amyotroph Lateral Scler Frontotemporal Degener&quot;,&quot;accessed&quot;:{&quot;date-parts&quot;:[[2019,2,26]]},&quot;DOI&quot;:&quot;10.1080/21678421.2017.1407794&quot;,&quot;ISSN&quot;:&quot;2167-9223&quot;,&quot;URL&quot;:&quot;https://www.tandfonline.com/action/journalInformation?journalCode=iafd20&quot;,&quot;issued&quot;:{&quot;date-parts&quot;:[[2018]]},&quot;page&quot;:&quot;65-73&quot;,&quot;abstract&quot;:&quot;Background: Cognitive impairment affects approximately 50% of people with amyotrophic lateral sclerosis (ALS). Research has indicated that impairment may worsen with disease progression. The Edinburgh Cognitive and Behavioural ALS Screen (ECAS) was designed to measure neuropsychological functioning in ALS, with its alternate forms (ECAS-A, B, and C) allowing for serial assessment over time. Objective: The aim of the present study was to establish reliable change scores for the alternate forms of the ECAS, and to explore practice effects and test-retest reliability of the ECAS's alternate forms. Method: Eighty healthy participants were recruited, with 57 completing two and 51 completing three assessments. Participants were administered alternate versions of the ECAS serially (A-B-C) at four-month intervals. Intra-class correlation analysis was employed to explore test-retest reliability, while analysis of variance was used to examine the presence of practice effects. Reliable change indices (RCI) and regression-based methods were utilized to establish change scores for the ECAS alternate forms. Results: Test-retest reliability was excellent for ALS Specific, ALS Non-Specific, and ECAS Total scores of the combined ECAS A, B, and C (all4.90). No significant practice effects were observed over the three testing sessions. RCI and regression-based methods produced similar change scores. Conclusion: The alternate forms of the ECAS possess excellent test-retest reliability in a healthy control sample, with no significant practice effects. The use of conservative RCI scores is recommended. Therefore, a change of !8, !4, and !9 for ALS Specific, ALS Non-Specific, and ECAS Total score is required for reliable change.&quot;,&quot;issue&quot;:&quot;1-2&quot;,&quot;volume&quot;:&quot;19&quot;},&quot;isTemporary&quot;:false}]},{&quot;citationID&quot;:&quot;MENDELEY_CITATION_cded9954-b2b6-4cbf-92ae-55a65217e0f7&quot;,&quot;properties&quot;:{&quot;noteIndex&quot;:0},&quot;isEdited&quot;:false,&quot;manualOverride&quot;:{&quot;isManuallyOverridden&quot;:false,&quot;citeprocText&quot;:&quot;(4)&quot;,&quot;manualOverrideText&quot;:&quot;&quot;},&quot;citationTag&quot;:&quot;MENDELEY_CITATION_v3_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&quot;,&quot;citationItems&quot;:[{&quot;id&quot;:&quot;e8bb9f22-3326-3df6-9641-d125ed338143&quot;,&quot;itemData&quot;:{&quot;type&quot;:&quot;article-journal&quot;,&quot;id&quot;:&quot;e8bb9f22-3326-3df6-9641-d125ed338143&quot;,&quot;title&quot;:&quot;Telephone-Based Cognitive-Behavioral Screening for Frontotemporal Changes in Patients with Amyotrophic Lateral Sclerosis (ALS)&quot;,&quot;author&quot;:[{&quot;family&quot;:&quot;Christodoulou&quot;,&quot;given&quot;:&quot;Georgia&quot;,&quot;parse-names&quot;:false,&quot;dropping-particle&quot;:&quot;&quot;,&quot;non-dropping-particle&quot;:&quot;&quot;},{&quot;family&quot;:&quot;Gennings&quot;,&quot;given&quot;:&quot;Chris&quot;,&quot;parse-names&quot;:false,&quot;dropping-particle&quot;:&quot;&quot;,&quot;non-dropping-particle&quot;:&quot;&quot;},{&quot;family&quot;:&quot;Hupf&quot;,&quot;given&quot;:&quot;Jonathan&quot;,&quot;parse-names&quot;:false,&quot;dropping-particle&quot;:&quot;&quot;,&quot;non-dropping-particle&quot;:&quot;&quot;},{&quot;family&quot;:&quot;Factor-Litvak&quot;,&quot;given&quot;:&quot;Pam&quot;,&quot;parse-names&quot;:false,&quot;dropping-particle&quot;:&quot;&quot;,&quot;non-dropping-particle&quot;:&quot;&quot;},{&quot;family&quot;:&quot;Murphy&quot;,&quot;given&quot;:&quot;Jennifer&quot;,&quot;parse-names&quot;:false,&quot;dropping-particle&quot;:&quot;&quot;,&quot;non-dropping-particle&quot;:&quot;&quot;},{&quot;family&quot;:&quot;Goetz&quot;,&quot;given&quot;:&quot;Raymond R&quot;,&quot;parse-names&quot;:false,&quot;dropping-particle&quot;:&quot;&quot;,&quot;non-dropping-particle&quot;:&quot;&quot;},{&quot;family&quot;:&quot;Mitsumoto&quot;,&quot;given&quot;:&quot;Hiroshi&quot;,&quot;parse-names&quot;:false,&quot;dropping-particle&quot;:&quot;&quot;,&quot;non-dropping-particle&quot;:&quot;&quot;},{&quot;family&quot;:&quot;Author&quot;,&quot;given&quot;:&quot;Corresponding&quot;,&quot;parse-names&quot;:false,&quot;dropping-particle&quot;:&quot;&quot;,&quot;non-dropping-particle&quot;:&quot;&quot;}],&quot;container-title&quot;:&quot;Amyotroph Lateral Scler Frontotemporal Degener&quot;,&quot;accessed&quot;:{&quot;date-parts&quot;:[[2019,2,26]]},&quot;DOI&quot;:&quot;10.3109/21678421.2016.1173703&quot;,&quot;URL&quot;:&quot;https://www.ncbi.nlm.nih.gov/pmc/articles/PMC5356507/pdf/nihms849584.pdf&quot;,&quot;issued&quot;:{&quot;date-parts&quot;:[[2016]]},&quot;page&quot;:&quot;482-488&quot;,&quot;abstract&quot;:&quot;Objective-To establish a valid and reliable battery of measures to evaluate frontotemporal dementia (FTD) in patients with ALS over the phone. Methods-Thirty-one subjects were administered either in-person or telephone-based screening followed by the opposite mode of testing two weeks later, using a modified version of the UCSF Cognitive Screening Battery. Results-Equivalence testing was performed for in-person and telephone-based tests. The standard ALS Cognitive Behavioral Screen (ALS-CBS) showed statistical equivalence at the 5% significance level when compared to a revised phone-version of the ALS-CBS. In addition, the Controlled Oral Word Association Test (COWAT) and Center for Neurologic Study-Lability Scale (CNS-LS) were also found to be equivalent at the 5% and 10% significance level respectively. Similarly, the Mini-Mental State Examination (MMSE) and the well-established Telephone Interview for Cognitive Status (TICS) were also statistically equivalent. Equivalence could not be claimed for the ALS-Frontal Behavioral Inventory (ALS-FBI) caregiver interview and the Written Verbal Fluency Index (WVFI). Conclusions-Our study suggests that telephone-based versions of the ALS-CBS, COWAT, and CNS-LS may offer clinicians valid tools to detect frontotemporal changes in the ALS population. Development of telephone-based cognitive testing for ALS could become an integral resource for population-based research in the future.&quot;,&quot;issue&quot;:&quot;8&quot;,&quot;volume&quot;:&quot;17&quot;,&quot;container-title-short&quot;:&quot;&quot;},&quot;isTemporary&quot;:false}]},{&quot;citationID&quot;:&quot;MENDELEY_CITATION_6a8b4fd6-8805-4264-8ff9-4c7e7508bd5d&quot;,&quot;properties&quot;:{&quot;noteIndex&quot;:0},&quot;isEdited&quot;:false,&quot;manualOverride&quot;:{&quot;isManuallyOverridden&quot;:false,&quot;citeprocText&quot;:&quot;(5)&quot;,&quot;manualOverrideText&quot;:&quot;&quot;},&quot;citationTag&quot;:&quot;MENDELEY_CITATION_v3_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&quot;,&quot;citationItems&quot;:[{&quot;id&quot;:&quot;d221f31f-4835-3c6c-bd70-fa17d96ad9b4&quot;,&quot;itemData&quot;:{&quot;type&quot;:&quot;article-journal&quot;,&quot;id&quot;:&quot;d221f31f-4835-3c6c-bd70-fa17d96ad9b4&quot;,&quot;title&quot;:&quot;Cognitive-behavioral longitudinal assessment in ALS: the Italian Edinburgh Cognitive and Behavioral ALS screen (ECAS)&quot;,&quot;author&quot;:[{&quot;family&quot;:&quot;Poletti&quot;,&quot;given&quot;:&quot;Barbara&quot;,&quot;parse-names&quot;:false,&quot;dropping-particle&quot;:&quot;&quot;,&quot;non-dropping-particle&quot;:&quot;&quot;},{&quot;family&quot;:&quot;Solca&quot;,&quot;given&quot;:&quot;Federica&quot;,&quot;parse-names&quot;:false,&quot;dropping-particle&quot;:&quot;&quot;,&quot;non-dropping-particle&quot;:&quot;&quot;},{&quot;family&quot;:&quot;Carelli&quot;,&quot;given&quot;:&quot;Laura&quot;,&quot;parse-names&quot;:false,&quot;dropping-particle&quot;:&quot;&quot;,&quot;non-dropping-particle&quot;:&quot;&quot;},{&quot;family&quot;:&quot;Faini&quot;,&quot;given&quot;:&quot;Andrea&quot;,&quot;parse-names&quot;:false,&quot;dropping-particle&quot;:&quot;&quot;,&quot;non-dropping-particle&quot;:&quot;&quot;},{&quot;family&quot;:&quot;Madotto&quot;,&quot;given&quot;:&quot;Fabiana&quot;,&quot;parse-names&quot;:false,&quot;dropping-particle&quot;:&quot;&quot;,&quot;non-dropping-particle&quot;:&quot;&quot;},{&quot;family&quot;:&quot;Lafronza&quot;,&quot;given&quot;:&quot;Annalisa&quot;,&quot;parse-names&quot;:false,&quot;dropping-particle&quot;:&quot;&quot;,&quot;non-dropping-particle&quot;:&quot;&quot;},{&quot;family&quot;:&quot;Monti&quot;,&quot;given&quot;:&quot;Alessia&quot;,&quot;parse-names&quot;:false,&quot;dropping-particle&quot;:&quot;&quot;,&quot;non-dropping-particle&quot;:&quot;&quot;},{&quot;family&quot;:&quot;Zago&quot;,&quot;given&quot;:&quot;Stefano&quot;,&quot;parse-names&quot;:false,&quot;dropping-particle&quot;:&quot;&quot;,&quot;non-dropping-particle&quot;:&quot;&quot;},{&quot;family&quot;:&quot;Ciammola&quot;,&quot;given&quot;:&quot;Andrea&quot;,&quot;parse-names&quot;:false,&quot;dropping-particle&quot;:&quot;&quot;,&quot;non-dropping-particle&quot;:&quot;&quot;},{&quot;family&quot;:&quot;Ratti&quot;,&quot;given&quot;:&quot;Antonia&quot;,&quot;parse-names&quot;:false,&quot;dropping-particle&quot;:&quot;&quot;,&quot;non-dropping-particle&quot;:&quot;&quot;},{&quot;family&quot;:&quot;Ticozzi&quot;,&quot;given&quot;:&quot;Nicola&quot;,&quot;parse-names&quot;:false,&quot;dropping-particle&quot;:&quot;&quot;,&quot;non-dropping-particle&quot;:&quot;&quot;},{&quot;family&quot;:&quot;Abrahams&quot;,&quot;given&quot;:&quot;Sharon&quot;,&quot;parse-names&quot;:false,&quot;dropping-particle&quot;:&quot;&quot;,&quot;non-dropping-particle&quot;:&quot;&quot;},{&quot;family&quot;:&quot;Silani&quot;,&quot;given&quot;:&quot;Vincenzo&quot;,&quot;parse-names&quot;:false,&quot;dropping-particle&quot;:&quot;&quot;,&quot;non-dropping-particle&quot;:&quot;&quot;}],&quot;container-title&quot;:&quot;Amyotrophic Lateral Sclerosis and Frontotemporal Degeneration&quot;,&quot;container-title-short&quot;:&quot;Amyotroph Lateral Scler Frontotemporal Degener&quot;,&quot;accessed&quot;:{&quot;date-parts&quot;:[[2019,3,12]]},&quot;DOI&quot;:&quot;10.1080/21678421.2018.1473443&quot;,&quot;ISSN&quot;:&quot;2167-9223&quot;,&quot;URL&quot;:&quot;https://www.tandfonline.com/action/journalInformation?journalCode=iafd20&quot;,&quot;issued&quot;:{&quot;date-parts&quot;:[[2018]]},&quot;page&quot;:&quot;387-395&quot;,&quot;abstract&quot;:&quot;Objective: The study presents data on the longitudinal administration of the Italian Edinburgh Cognitive and Behavioral ALS Screen (ECAS). We investigated cognitive-behavioral performance in a group of ALS patients over time and the feasibility of repeating the ECAS longitudinally compared with standard neuropsychological tests. Finally, correlations between clinical/genetic and cognitive/behavioral data were considered. Methods: One hundred and sixty-eight ALS patients were tested at baseline (T 0). Among these, 48 patients performed the ECAS after 6 months (T 1), 18 patients performed it at T 2 (12 months), and five patients were assessed after 24 months (T 3). Participants were also administered two cognitive test (FAB; MoCA) and psychological questionnaires (BDI; STAI/Y). The FBI was carried out with caregivers. Results: No cognitive deterioration was found across follow-ups. In contrast, although scores did not change between T 0 and T 1 , scores improved significantly for ECAS Total/ALS Non-specific and Memory domains when the ECAS was repeated on three occasions (T 0 , T 1 , T 2). Apathy/Inertia was the most common behavioral symptom, but no worsening of behavioral scores was detected over time. After 12-24 months, patients were still able to perform the ECAS in total, in contrast to FAB and MoCA, which were only partially administrable. Conclusions: The significant improvement of some ECAS scores over time supports the presence of possible practice effects, particularly in the memory domain, highlighting the need to accommodate for these in longitudinal assessments, through healthy controls groups or alternate versions. This work represents the first Italian ECAS follow-up study and confirms ECAS feasibility in patients with increasing physical disability.&quot;,&quot;issue&quot;:&quot;5-6&quot;,&quot;volume&quot;:&quot;19&quot;},&quot;isTemporary&quot;:false}]},{&quot;citationID&quot;:&quot;MENDELEY_CITATION_182f3eb9-b45b-41c0-905b-b0bcafe3ff8c&quot;,&quot;properties&quot;:{&quot;noteIndex&quot;:0},&quot;isEdited&quot;:false,&quot;manualOverride&quot;:{&quot;isManuallyOverridden&quot;:false,&quot;citeprocText&quot;:&quot;(6)&quot;,&quot;manualOverrideText&quot;:&quot;&quot;},&quot;citationTag&quot;:&quot;MENDELEY_CITATION_v3_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&quot;,&quot;citationItems&quot;:[{&quot;id&quot;:&quot;da3c51a2-7945-3c3a-943a-00e910713c50&quot;,&quot;itemData&quot;:{&quot;type&quot;:&quot;article-journal&quot;,&quot;id&quot;:&quot;da3c51a2-7945-3c3a-943a-00e910713c50&quot;,&quot;title&quot;:&quot;Progression and effect of cognitive-behavioral changes in patients with amyotrophic lateral sclerosis&quot;,&quot;author&quot;:[{&quot;family&quot;:&quot;Bock&quot;,&quot;given&quot;:&quot;Meredith&quot;,&quot;parse-names&quot;:false,&quot;dropping-particle&quot;:&quot;&quot;,&quot;non-dropping-particle&quot;:&quot;&quot;},{&quot;family&quot;:&quot;Duong&quot;,&quot;given&quot;:&quot;Y.-Nhy&quot;,&quot;parse-names&quot;:false,&quot;dropping-particle&quot;:&quot;&quot;,&quot;non-dropping-particle&quot;:&quot;&quot;},{&quot;family&quot;:&quot;Kim&quot;,&quot;given&quot;:&quot;Anthony&quot;,&quot;parse-names&quot;:false,&quot;dropping-particle&quot;:&quot;&quot;,&quot;non-dropping-particle&quot;:&quot;&quot;},{&quot;family&quot;:&quot;Allen&quot;,&quot;given&quot;:&quot;Isabel&quot;,&quot;parse-names&quot;:false,&quot;dropping-particle&quot;:&quot;&quot;,&quot;non-dropping-particle&quot;:&quot;&quot;},{&quot;family&quot;:&quot;Murphy&quot;,&quot;given&quot;:&quot;Jennifer&quot;,&quot;parse-names&quot;:false,&quot;dropping-particle&quot;:&quot;&quot;,&quot;non-dropping-particle&quot;:&quot;&quot;},{&quot;family&quot;:&quot;Lomen-Hoerth&quot;,&quot;given&quot;:&quot;Catherine&quot;,&quot;parse-names&quot;:false,&quot;dropping-particle&quot;:&quot;&quot;,&quot;non-dropping-particle&quot;:&quot;&quot;}],&quot;container-title&quot;:&quot;Neurology Clinical Practice&quot;,&quot;container-title-short&quot;:&quot;Neurol Clin Pract&quot;,&quot;accessed&quot;:{&quot;date-parts&quot;:[[2021,9,16]]},&quot;issued&quot;:{&quot;date-parts&quot;:[[2017]]},&quot;page&quot;:&quot;488-498&quot;,&quot;abstract&quot;:&quot;Background: To prospectively evaluate the progression of cognitive-behavioral function in amyo-trophic lateral sclerosis (ALS) and examine the association of cognitive-behavioral deficits with disease progression, patient quality of life (QOL), and caregiver burden. Methods: We evaluated cognitive-behavioral function using the Amyotrophic Lateral Sclerosis Cognitive Behavioral Screen at enrollment and after 7 months in a cohort of patients with ALS. Paired t tests were used to evaluate the change in the 2 assessments. Linear regression and Kruskal-Wallis tests were applied to investigate how initial cognitive or behavioral status related to outcomes. Results: The mean test-retest interval was 6.8 months (SD 1.6). Cognitive status of the study population (n 5 49) overall did not change over the study period (p 5 0.06) despite progression of motor weakness (p , 0.001), though small subsets of the sample demonstrate cognitive change. Patients initially classified as behaviorally normal showed increased behavioral problems over time (t 5 22.8, p 5 0.009). Decline in cognitive (b 5 21.3, p 5 0.03) and behavioral (b 5 20.76, p 5 0.002) status predicted increasing caregiver burden. Behavioral abnormalities predicted decline in forced vital capacity and ALS Functional Rating Scale-Revised score (p 5 0.008, 0.012) in the study population and patient QOL in the most severely affected group (t 5 4.3, p 5 0.003). Conclusions: Cognitive-behavioral change is a key aspect of disease heterogeneity in ALS. Executive function in ALS overall remains stable over 7 months as detected by an administered screening tool. However, patients may develop caregiver-reported behavioral symptoms in that time period. Screening for caregiver-reported symptoms has a particular utility in predicting future clinical decline, increased caregiver burden, and worsening patient QOL.&quot;,&quot;issue&quot;:&quot;6&quot;,&quot;volume&quot;:&quot;7&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5095DD18814364391CB8FE21AC94A93" ma:contentTypeVersion="15" ma:contentTypeDescription="Create a new document." ma:contentTypeScope="" ma:versionID="c1ac0c2ad55248d200ad59f74fdfaf60">
  <xsd:schema xmlns:xsd="http://www.w3.org/2001/XMLSchema" xmlns:xs="http://www.w3.org/2001/XMLSchema" xmlns:p="http://schemas.microsoft.com/office/2006/metadata/properties" xmlns:ns3="a9a8c5ec-63bb-4b1d-b99b-a06c420dc10e" xmlns:ns4="30e8a5ed-93e2-47eb-9b87-d864749b9b9c" targetNamespace="http://schemas.microsoft.com/office/2006/metadata/properties" ma:root="true" ma:fieldsID="6698e4d4681db0e21e48e7f3d6ed05fb" ns3:_="" ns4:_="">
    <xsd:import namespace="a9a8c5ec-63bb-4b1d-b99b-a06c420dc10e"/>
    <xsd:import namespace="30e8a5ed-93e2-47eb-9b87-d864749b9b9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a8c5ec-63bb-4b1d-b99b-a06c420dc1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0e8a5ed-93e2-47eb-9b87-d864749b9b9c"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a9a8c5ec-63bb-4b1d-b99b-a06c420dc10e"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894A7F-9A61-48D9-A53A-9083693ABE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a8c5ec-63bb-4b1d-b99b-a06c420dc10e"/>
    <ds:schemaRef ds:uri="30e8a5ed-93e2-47eb-9b87-d864749b9b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DB96F24-429A-4F10-B428-F694C86BB7AD}">
  <ds:schemaRefs>
    <ds:schemaRef ds:uri="http://schemas.microsoft.com/office/2006/metadata/properties"/>
    <ds:schemaRef ds:uri="http://schemas.microsoft.com/office/infopath/2007/PartnerControls"/>
    <ds:schemaRef ds:uri="a9a8c5ec-63bb-4b1d-b99b-a06c420dc10e"/>
  </ds:schemaRefs>
</ds:datastoreItem>
</file>

<file path=customXml/itemProps3.xml><?xml version="1.0" encoding="utf-8"?>
<ds:datastoreItem xmlns:ds="http://schemas.openxmlformats.org/officeDocument/2006/customXml" ds:itemID="{DC600F9D-290E-412D-BB5D-74DB529EBB2F}">
  <ds:schemaRefs>
    <ds:schemaRef ds:uri="http://schemas.microsoft.com/sharepoint/v3/contenttype/forms"/>
  </ds:schemaRefs>
</ds:datastoreItem>
</file>

<file path=customXml/itemProps4.xml><?xml version="1.0" encoding="utf-8"?>
<ds:datastoreItem xmlns:ds="http://schemas.openxmlformats.org/officeDocument/2006/customXml" ds:itemID="{0838CBF9-F44A-4668-83B3-5819461BB4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082</Words>
  <Characters>616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KCL</Company>
  <LinksUpToDate>false</LinksUpToDate>
  <CharactersWithSpaces>7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dsay Didcote</dc:creator>
  <cp:keywords/>
  <dc:description/>
  <cp:lastModifiedBy>Lyndsay Didcote</cp:lastModifiedBy>
  <cp:revision>5</cp:revision>
  <dcterms:created xsi:type="dcterms:W3CDTF">2023-12-03T09:33:00Z</dcterms:created>
  <dcterms:modified xsi:type="dcterms:W3CDTF">2023-12-03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095DD18814364391CB8FE21AC94A93</vt:lpwstr>
  </property>
</Properties>
</file>